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632D05" w14:textId="77777777" w:rsidR="00495500" w:rsidRDefault="00495500" w:rsidP="00495500">
      <w:bookmarkStart w:id="0" w:name="_GoBack"/>
      <w:bookmarkEnd w:id="0"/>
    </w:p>
    <w:p w14:paraId="34C315F3" w14:textId="77777777" w:rsidR="00495500" w:rsidRDefault="00495500" w:rsidP="00495500">
      <w:pPr>
        <w:pStyle w:val="Heading2"/>
      </w:pPr>
      <w:r>
        <w:t>8. Supplementary data</w:t>
      </w:r>
    </w:p>
    <w:p w14:paraId="3B2DCBCB" w14:textId="77777777" w:rsidR="00495500" w:rsidRPr="004E42EE" w:rsidRDefault="00495500" w:rsidP="00495500"/>
    <w:p w14:paraId="66EFED48" w14:textId="1199BD2F" w:rsidR="00495500" w:rsidRPr="00C210E4" w:rsidRDefault="00495500" w:rsidP="00495500">
      <w:pPr>
        <w:pStyle w:val="Caption"/>
        <w:rPr>
          <w:rStyle w:val="SubtleEmphasis"/>
        </w:rPr>
      </w:pPr>
      <w:proofErr w:type="gramStart"/>
      <w:r>
        <w:t xml:space="preserve">Table </w:t>
      </w:r>
      <w:r w:rsidR="00266B9B">
        <w:t>5</w:t>
      </w:r>
      <w:r>
        <w:t>.</w:t>
      </w:r>
      <w:proofErr w:type="gramEnd"/>
      <w:r>
        <w:t xml:space="preserve"> </w:t>
      </w:r>
      <w:r w:rsidRPr="00C210E4">
        <w:t>Overview of datasets used in yield gap analysis. Some datasets contain additional information not described here, which was not used in our projec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410"/>
        <w:gridCol w:w="1139"/>
        <w:gridCol w:w="2268"/>
        <w:gridCol w:w="1837"/>
        <w:gridCol w:w="4314"/>
      </w:tblGrid>
      <w:tr w:rsidR="00495500" w:rsidRPr="00B02493" w14:paraId="7DFFC49F" w14:textId="77777777" w:rsidTr="00495500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D6EC863" w14:textId="77777777" w:rsidR="00495500" w:rsidRPr="00974218" w:rsidRDefault="00495500" w:rsidP="00495500">
            <w:pPr>
              <w:rPr>
                <w:b/>
                <w:sz w:val="20"/>
                <w:szCs w:val="20"/>
              </w:rPr>
            </w:pPr>
            <w:r w:rsidRPr="00974218">
              <w:rPr>
                <w:b/>
                <w:sz w:val="20"/>
                <w:szCs w:val="20"/>
              </w:rPr>
              <w:t>Datase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E0A40A7" w14:textId="77777777" w:rsidR="00495500" w:rsidRPr="00974218" w:rsidRDefault="00495500" w:rsidP="00495500">
            <w:pPr>
              <w:rPr>
                <w:b/>
                <w:sz w:val="20"/>
                <w:szCs w:val="20"/>
              </w:rPr>
            </w:pPr>
            <w:r w:rsidRPr="00974218">
              <w:rPr>
                <w:b/>
                <w:sz w:val="20"/>
                <w:szCs w:val="20"/>
              </w:rPr>
              <w:t xml:space="preserve">Reference </w:t>
            </w:r>
            <w:r>
              <w:rPr>
                <w:b/>
                <w:sz w:val="20"/>
                <w:szCs w:val="20"/>
              </w:rPr>
              <w:t>or sourc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2A5F1379" w14:textId="77777777" w:rsidR="00495500" w:rsidRPr="00974218" w:rsidRDefault="00495500" w:rsidP="00495500">
            <w:pPr>
              <w:rPr>
                <w:b/>
                <w:sz w:val="20"/>
                <w:szCs w:val="20"/>
              </w:rPr>
            </w:pPr>
            <w:r w:rsidRPr="00974218">
              <w:rPr>
                <w:b/>
                <w:sz w:val="20"/>
                <w:szCs w:val="20"/>
              </w:rPr>
              <w:t xml:space="preserve">Year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C7AC367" w14:textId="77777777" w:rsidR="00495500" w:rsidRPr="00974218" w:rsidRDefault="00495500" w:rsidP="00495500">
            <w:pPr>
              <w:rPr>
                <w:b/>
                <w:sz w:val="20"/>
                <w:szCs w:val="20"/>
              </w:rPr>
            </w:pPr>
            <w:r w:rsidRPr="00974218">
              <w:rPr>
                <w:b/>
                <w:sz w:val="20"/>
                <w:szCs w:val="20"/>
              </w:rPr>
              <w:t>Location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2CA713F8" w14:textId="51FB7F00" w:rsidR="00495500" w:rsidRPr="00974218" w:rsidRDefault="00495500" w:rsidP="00495500">
            <w:pPr>
              <w:rPr>
                <w:b/>
                <w:sz w:val="20"/>
                <w:szCs w:val="20"/>
              </w:rPr>
            </w:pPr>
          </w:p>
        </w:tc>
        <w:tc>
          <w:tcPr>
            <w:tcW w:w="4314" w:type="dxa"/>
            <w:tcBorders>
              <w:top w:val="single" w:sz="4" w:space="0" w:color="auto"/>
              <w:bottom w:val="single" w:sz="4" w:space="0" w:color="auto"/>
            </w:tcBorders>
          </w:tcPr>
          <w:p w14:paraId="20B5EADC" w14:textId="77777777" w:rsidR="00495500" w:rsidRPr="00974218" w:rsidRDefault="00495500" w:rsidP="00495500">
            <w:pPr>
              <w:rPr>
                <w:b/>
                <w:sz w:val="20"/>
                <w:szCs w:val="20"/>
              </w:rPr>
            </w:pPr>
            <w:r w:rsidRPr="00974218">
              <w:rPr>
                <w:b/>
                <w:sz w:val="20"/>
                <w:szCs w:val="20"/>
              </w:rPr>
              <w:t>Types of data</w:t>
            </w:r>
          </w:p>
        </w:tc>
      </w:tr>
      <w:tr w:rsidR="00495500" w:rsidRPr="00B02493" w14:paraId="1D177B32" w14:textId="77777777" w:rsidTr="00495500">
        <w:tc>
          <w:tcPr>
            <w:tcW w:w="1980" w:type="dxa"/>
            <w:tcBorders>
              <w:top w:val="single" w:sz="4" w:space="0" w:color="auto"/>
            </w:tcBorders>
          </w:tcPr>
          <w:p w14:paraId="58270BA2" w14:textId="77777777" w:rsidR="00495500" w:rsidRPr="00B024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icultural Sample Survey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CF63A10" w14:textId="77777777" w:rsidR="00495500" w:rsidRPr="00B02493" w:rsidRDefault="00495500" w:rsidP="00495500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Central Statistical Agency, 2014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D1E6D73" w14:textId="77777777" w:rsidR="00495500" w:rsidRPr="00B024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-1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359B582" w14:textId="77777777" w:rsidR="00495500" w:rsidRPr="00B02493" w:rsidRDefault="00495500" w:rsidP="00495500">
            <w:pPr>
              <w:rPr>
                <w:sz w:val="20"/>
                <w:szCs w:val="20"/>
              </w:rPr>
            </w:pPr>
            <w:r w:rsidRPr="00B02493">
              <w:rPr>
                <w:sz w:val="20"/>
                <w:szCs w:val="20"/>
              </w:rPr>
              <w:t>Ethiopia</w:t>
            </w:r>
            <w:r>
              <w:rPr>
                <w:sz w:val="20"/>
                <w:szCs w:val="20"/>
              </w:rPr>
              <w:t xml:space="preserve"> (all regions)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3395292C" w14:textId="3844156B" w:rsidR="00495500" w:rsidRPr="00B02493" w:rsidRDefault="00495500" w:rsidP="00495500">
            <w:pPr>
              <w:rPr>
                <w:sz w:val="20"/>
                <w:szCs w:val="20"/>
              </w:rPr>
            </w:pPr>
          </w:p>
        </w:tc>
        <w:tc>
          <w:tcPr>
            <w:tcW w:w="4314" w:type="dxa"/>
            <w:tcBorders>
              <w:top w:val="single" w:sz="4" w:space="0" w:color="auto"/>
            </w:tcBorders>
          </w:tcPr>
          <w:p w14:paraId="7C595ADE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number by species, sex, age, breed, purpose</w:t>
            </w:r>
          </w:p>
          <w:p w14:paraId="0AFFE758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k production (daily yield, length of lactation)</w:t>
            </w:r>
          </w:p>
          <w:p w14:paraId="165AD5A4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 &amp; vaccination rates</w:t>
            </w:r>
          </w:p>
          <w:p w14:paraId="35C2B0AC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livestock/</w:t>
            </w:r>
            <w:proofErr w:type="spellStart"/>
            <w:r>
              <w:rPr>
                <w:sz w:val="20"/>
                <w:szCs w:val="20"/>
              </w:rPr>
              <w:t>hh</w:t>
            </w:r>
            <w:proofErr w:type="spellEnd"/>
          </w:p>
          <w:p w14:paraId="090083E4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s of feed</w:t>
            </w:r>
          </w:p>
          <w:p w14:paraId="73D0674A" w14:textId="77777777" w:rsidR="00495500" w:rsidRPr="00B02493" w:rsidRDefault="00495500" w:rsidP="00495500">
            <w:pPr>
              <w:rPr>
                <w:sz w:val="20"/>
                <w:szCs w:val="20"/>
              </w:rPr>
            </w:pPr>
          </w:p>
        </w:tc>
      </w:tr>
      <w:tr w:rsidR="00495500" w:rsidRPr="00B02493" w14:paraId="1AA7537B" w14:textId="77777777" w:rsidTr="00495500">
        <w:tc>
          <w:tcPr>
            <w:tcW w:w="1980" w:type="dxa"/>
          </w:tcPr>
          <w:p w14:paraId="28DDE3A4" w14:textId="77777777" w:rsidR="00495500" w:rsidRDefault="00495500" w:rsidP="00495500">
            <w:pPr>
              <w:rPr>
                <w:sz w:val="20"/>
                <w:szCs w:val="20"/>
              </w:rPr>
            </w:pPr>
            <w:r w:rsidRPr="00EF713C">
              <w:rPr>
                <w:sz w:val="20"/>
                <w:szCs w:val="20"/>
              </w:rPr>
              <w:t>Agricultural statistics</w:t>
            </w:r>
            <w:r>
              <w:rPr>
                <w:sz w:val="20"/>
                <w:szCs w:val="20"/>
              </w:rPr>
              <w:t xml:space="preserve"> a</w:t>
            </w:r>
            <w:r w:rsidRPr="00EF713C">
              <w:rPr>
                <w:sz w:val="20"/>
                <w:szCs w:val="20"/>
              </w:rPr>
              <w:t xml:space="preserve">t a glance </w:t>
            </w:r>
          </w:p>
        </w:tc>
        <w:tc>
          <w:tcPr>
            <w:tcW w:w="2410" w:type="dxa"/>
          </w:tcPr>
          <w:p w14:paraId="6372C013" w14:textId="77777777" w:rsidR="00495500" w:rsidRDefault="00495500" w:rsidP="00495500">
            <w:pPr>
              <w:rPr>
                <w:sz w:val="20"/>
                <w:szCs w:val="20"/>
              </w:rPr>
            </w:pPr>
            <w:r w:rsidRPr="0064057F">
              <w:rPr>
                <w:noProof/>
                <w:sz w:val="20"/>
                <w:szCs w:val="20"/>
              </w:rPr>
              <w:t>Ministry of Agriculture</w:t>
            </w:r>
            <w:r>
              <w:rPr>
                <w:noProof/>
                <w:sz w:val="20"/>
                <w:szCs w:val="20"/>
              </w:rPr>
              <w:t>, 2015</w:t>
            </w:r>
          </w:p>
        </w:tc>
        <w:tc>
          <w:tcPr>
            <w:tcW w:w="1139" w:type="dxa"/>
          </w:tcPr>
          <w:p w14:paraId="443F8D44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2268" w:type="dxa"/>
          </w:tcPr>
          <w:p w14:paraId="551B46EA" w14:textId="77777777" w:rsidR="00495500" w:rsidRPr="00B024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 (all states)</w:t>
            </w:r>
          </w:p>
        </w:tc>
        <w:tc>
          <w:tcPr>
            <w:tcW w:w="1837" w:type="dxa"/>
          </w:tcPr>
          <w:p w14:paraId="127C575A" w14:textId="26F66B5C" w:rsidR="00495500" w:rsidRDefault="00495500" w:rsidP="00495500">
            <w:pPr>
              <w:rPr>
                <w:sz w:val="20"/>
                <w:szCs w:val="20"/>
              </w:rPr>
            </w:pPr>
          </w:p>
        </w:tc>
        <w:tc>
          <w:tcPr>
            <w:tcW w:w="4314" w:type="dxa"/>
          </w:tcPr>
          <w:p w14:paraId="472FD117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ps planted (area, yield)</w:t>
            </w:r>
          </w:p>
          <w:p w14:paraId="10753E71" w14:textId="77777777" w:rsidR="00495500" w:rsidRDefault="00495500" w:rsidP="00495500">
            <w:pPr>
              <w:rPr>
                <w:sz w:val="20"/>
                <w:szCs w:val="20"/>
              </w:rPr>
            </w:pPr>
          </w:p>
          <w:p w14:paraId="7CE93BC8" w14:textId="77777777" w:rsidR="00495500" w:rsidRDefault="00495500" w:rsidP="00495500">
            <w:pPr>
              <w:rPr>
                <w:sz w:val="20"/>
                <w:szCs w:val="20"/>
              </w:rPr>
            </w:pPr>
          </w:p>
        </w:tc>
      </w:tr>
      <w:tr w:rsidR="00495500" w:rsidRPr="00B02493" w14:paraId="1002481E" w14:textId="77777777" w:rsidTr="00495500">
        <w:tc>
          <w:tcPr>
            <w:tcW w:w="1980" w:type="dxa"/>
          </w:tcPr>
          <w:p w14:paraId="203A57D9" w14:textId="77777777" w:rsidR="00495500" w:rsidRPr="00B024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c Animal Husbandry and Fisheries Statistics</w:t>
            </w:r>
          </w:p>
        </w:tc>
        <w:tc>
          <w:tcPr>
            <w:tcW w:w="2410" w:type="dxa"/>
          </w:tcPr>
          <w:p w14:paraId="7948E237" w14:textId="77777777" w:rsidR="00495500" w:rsidRPr="00B02493" w:rsidRDefault="00495500" w:rsidP="00495500">
            <w:pPr>
              <w:rPr>
                <w:sz w:val="20"/>
                <w:szCs w:val="20"/>
              </w:rPr>
            </w:pPr>
            <w:r w:rsidRPr="0064057F">
              <w:rPr>
                <w:noProof/>
                <w:sz w:val="20"/>
                <w:szCs w:val="20"/>
              </w:rPr>
              <w:t>Ministry of Agriculture</w:t>
            </w:r>
            <w:r>
              <w:rPr>
                <w:noProof/>
                <w:sz w:val="20"/>
                <w:szCs w:val="20"/>
              </w:rPr>
              <w:t>, 2014b</w:t>
            </w:r>
          </w:p>
        </w:tc>
        <w:tc>
          <w:tcPr>
            <w:tcW w:w="1139" w:type="dxa"/>
          </w:tcPr>
          <w:p w14:paraId="7C1B55A2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-13</w:t>
            </w:r>
          </w:p>
        </w:tc>
        <w:tc>
          <w:tcPr>
            <w:tcW w:w="2268" w:type="dxa"/>
          </w:tcPr>
          <w:p w14:paraId="3FB11938" w14:textId="77777777" w:rsidR="00495500" w:rsidRPr="00B024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 (all states)</w:t>
            </w:r>
          </w:p>
        </w:tc>
        <w:tc>
          <w:tcPr>
            <w:tcW w:w="1837" w:type="dxa"/>
          </w:tcPr>
          <w:p w14:paraId="08214C71" w14:textId="568178D2" w:rsidR="00495500" w:rsidRDefault="00495500" w:rsidP="00495500">
            <w:pPr>
              <w:rPr>
                <w:sz w:val="20"/>
                <w:szCs w:val="20"/>
              </w:rPr>
            </w:pPr>
          </w:p>
        </w:tc>
        <w:tc>
          <w:tcPr>
            <w:tcW w:w="4314" w:type="dxa"/>
          </w:tcPr>
          <w:p w14:paraId="007E4F64" w14:textId="4004E64F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lk production (daily yield), number lactating </w:t>
            </w:r>
            <w:r w:rsidR="00B72D96">
              <w:rPr>
                <w:sz w:val="20"/>
                <w:szCs w:val="20"/>
              </w:rPr>
              <w:t>livestock</w:t>
            </w:r>
          </w:p>
          <w:p w14:paraId="08B8559F" w14:textId="1622A55D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</w:t>
            </w:r>
            <w:r w:rsidR="00B72D96">
              <w:rPr>
                <w:sz w:val="20"/>
                <w:szCs w:val="20"/>
              </w:rPr>
              <w:t xml:space="preserve">livestock </w:t>
            </w:r>
            <w:r>
              <w:rPr>
                <w:sz w:val="20"/>
                <w:szCs w:val="20"/>
              </w:rPr>
              <w:t>slaughtered, meat yield/</w:t>
            </w:r>
            <w:r w:rsidR="00B72D96">
              <w:rPr>
                <w:sz w:val="20"/>
                <w:szCs w:val="20"/>
              </w:rPr>
              <w:t>head</w:t>
            </w:r>
          </w:p>
          <w:p w14:paraId="22B96146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livestock by species, breed, sex</w:t>
            </w:r>
          </w:p>
          <w:p w14:paraId="3CD5755C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 rates</w:t>
            </w:r>
          </w:p>
          <w:p w14:paraId="64043215" w14:textId="77777777" w:rsidR="00495500" w:rsidRDefault="00495500" w:rsidP="00495500">
            <w:pPr>
              <w:rPr>
                <w:sz w:val="20"/>
                <w:szCs w:val="20"/>
              </w:rPr>
            </w:pPr>
          </w:p>
        </w:tc>
      </w:tr>
      <w:tr w:rsidR="00495500" w:rsidRPr="00B02493" w14:paraId="2C6D3276" w14:textId="77777777" w:rsidTr="00495500">
        <w:tc>
          <w:tcPr>
            <w:tcW w:w="1980" w:type="dxa"/>
          </w:tcPr>
          <w:p w14:paraId="42955D5F" w14:textId="77777777" w:rsidR="00495500" w:rsidRPr="00B02493" w:rsidRDefault="00495500" w:rsidP="00495500">
            <w:pPr>
              <w:rPr>
                <w:sz w:val="20"/>
                <w:szCs w:val="20"/>
              </w:rPr>
            </w:pPr>
            <w:r w:rsidRPr="00B02493">
              <w:rPr>
                <w:sz w:val="20"/>
                <w:szCs w:val="20"/>
              </w:rPr>
              <w:t>IMPACT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ite</w:t>
            </w:r>
            <w:proofErr w:type="spellEnd"/>
          </w:p>
        </w:tc>
        <w:tc>
          <w:tcPr>
            <w:tcW w:w="2410" w:type="dxa"/>
          </w:tcPr>
          <w:p w14:paraId="772BE15F" w14:textId="77777777" w:rsidR="00495500" w:rsidRPr="00B02493" w:rsidRDefault="00495500" w:rsidP="00495500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Rufino et al., 2013</w:t>
            </w:r>
          </w:p>
        </w:tc>
        <w:tc>
          <w:tcPr>
            <w:tcW w:w="1139" w:type="dxa"/>
          </w:tcPr>
          <w:p w14:paraId="6971EDE0" w14:textId="77777777" w:rsidR="00495500" w:rsidRPr="00B024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2268" w:type="dxa"/>
          </w:tcPr>
          <w:p w14:paraId="52BF87A9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iopia (</w:t>
            </w:r>
            <w:proofErr w:type="spellStart"/>
            <w:r>
              <w:rPr>
                <w:sz w:val="20"/>
                <w:szCs w:val="20"/>
              </w:rPr>
              <w:t>Borana</w:t>
            </w:r>
            <w:proofErr w:type="spellEnd"/>
            <w:r>
              <w:rPr>
                <w:sz w:val="20"/>
                <w:szCs w:val="20"/>
              </w:rPr>
              <w:t>)</w:t>
            </w:r>
          </w:p>
          <w:p w14:paraId="18C43DB5" w14:textId="77777777" w:rsidR="00495500" w:rsidRDefault="00495500" w:rsidP="00495500">
            <w:pPr>
              <w:rPr>
                <w:sz w:val="20"/>
                <w:szCs w:val="20"/>
              </w:rPr>
            </w:pPr>
          </w:p>
          <w:p w14:paraId="3B7FFE07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 (Bihar, Haryana)</w:t>
            </w:r>
          </w:p>
          <w:p w14:paraId="38413201" w14:textId="77777777" w:rsidR="00495500" w:rsidRPr="00B02493" w:rsidRDefault="00495500" w:rsidP="00495500">
            <w:pPr>
              <w:rPr>
                <w:sz w:val="20"/>
                <w:szCs w:val="20"/>
              </w:rPr>
            </w:pPr>
          </w:p>
        </w:tc>
        <w:tc>
          <w:tcPr>
            <w:tcW w:w="1837" w:type="dxa"/>
          </w:tcPr>
          <w:p w14:paraId="38281393" w14:textId="4A2E9BE7" w:rsidR="00495500" w:rsidRPr="00B02493" w:rsidRDefault="00495500" w:rsidP="00495500">
            <w:pPr>
              <w:rPr>
                <w:sz w:val="20"/>
                <w:szCs w:val="20"/>
              </w:rPr>
            </w:pPr>
          </w:p>
        </w:tc>
        <w:tc>
          <w:tcPr>
            <w:tcW w:w="4314" w:type="dxa"/>
          </w:tcPr>
          <w:p w14:paraId="7483C59E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 area</w:t>
            </w:r>
          </w:p>
          <w:p w14:paraId="7E4128B8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our</w:t>
            </w:r>
          </w:p>
          <w:p w14:paraId="24C41175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 assets</w:t>
            </w:r>
          </w:p>
          <w:p w14:paraId="10DE7DAA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numbers</w:t>
            </w:r>
          </w:p>
          <w:p w14:paraId="42879329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yields and inputs</w:t>
            </w:r>
          </w:p>
          <w:p w14:paraId="662572C5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p yields and inputs</w:t>
            </w:r>
          </w:p>
          <w:p w14:paraId="45B0D877" w14:textId="77777777" w:rsidR="00495500" w:rsidRPr="00B02493" w:rsidRDefault="00495500" w:rsidP="00495500">
            <w:pPr>
              <w:rPr>
                <w:sz w:val="20"/>
                <w:szCs w:val="20"/>
              </w:rPr>
            </w:pPr>
          </w:p>
        </w:tc>
      </w:tr>
      <w:tr w:rsidR="00495500" w:rsidRPr="00B02493" w14:paraId="7A783AFE" w14:textId="77777777" w:rsidTr="00495500">
        <w:tc>
          <w:tcPr>
            <w:tcW w:w="1980" w:type="dxa"/>
          </w:tcPr>
          <w:p w14:paraId="74359B8D" w14:textId="77777777" w:rsidR="00495500" w:rsidRPr="00B02493" w:rsidRDefault="00495500" w:rsidP="00495500">
            <w:pPr>
              <w:rPr>
                <w:sz w:val="20"/>
                <w:szCs w:val="20"/>
              </w:rPr>
            </w:pPr>
            <w:r w:rsidRPr="00B02493">
              <w:rPr>
                <w:sz w:val="20"/>
                <w:szCs w:val="20"/>
              </w:rPr>
              <w:t>Livestock Census</w:t>
            </w:r>
          </w:p>
        </w:tc>
        <w:tc>
          <w:tcPr>
            <w:tcW w:w="2410" w:type="dxa"/>
          </w:tcPr>
          <w:p w14:paraId="479D6363" w14:textId="77777777" w:rsidR="00495500" w:rsidRPr="00B02493" w:rsidRDefault="00495500" w:rsidP="00495500">
            <w:pPr>
              <w:rPr>
                <w:sz w:val="20"/>
                <w:szCs w:val="20"/>
              </w:rPr>
            </w:pPr>
            <w:r w:rsidRPr="0064057F">
              <w:rPr>
                <w:noProof/>
                <w:sz w:val="20"/>
                <w:szCs w:val="20"/>
              </w:rPr>
              <w:t>Ministry of Agriculture</w:t>
            </w:r>
            <w:r>
              <w:rPr>
                <w:noProof/>
                <w:sz w:val="20"/>
                <w:szCs w:val="20"/>
              </w:rPr>
              <w:t>, 2014a</w:t>
            </w:r>
          </w:p>
        </w:tc>
        <w:tc>
          <w:tcPr>
            <w:tcW w:w="1139" w:type="dxa"/>
          </w:tcPr>
          <w:p w14:paraId="7BFAADD8" w14:textId="77777777" w:rsidR="00495500" w:rsidRPr="00B024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2268" w:type="dxa"/>
          </w:tcPr>
          <w:p w14:paraId="5AEC325A" w14:textId="77777777" w:rsidR="00495500" w:rsidRPr="00B02493" w:rsidRDefault="00495500" w:rsidP="00495500">
            <w:pPr>
              <w:rPr>
                <w:sz w:val="20"/>
                <w:szCs w:val="20"/>
              </w:rPr>
            </w:pPr>
            <w:r w:rsidRPr="00B02493">
              <w:rPr>
                <w:sz w:val="20"/>
                <w:szCs w:val="20"/>
              </w:rPr>
              <w:t>India (all states)</w:t>
            </w:r>
          </w:p>
        </w:tc>
        <w:tc>
          <w:tcPr>
            <w:tcW w:w="1837" w:type="dxa"/>
          </w:tcPr>
          <w:p w14:paraId="32547C57" w14:textId="791FD2D1" w:rsidR="00495500" w:rsidRPr="00B02493" w:rsidRDefault="00495500" w:rsidP="00495500">
            <w:pPr>
              <w:rPr>
                <w:sz w:val="20"/>
                <w:szCs w:val="20"/>
              </w:rPr>
            </w:pPr>
          </w:p>
        </w:tc>
        <w:tc>
          <w:tcPr>
            <w:tcW w:w="4314" w:type="dxa"/>
          </w:tcPr>
          <w:p w14:paraId="6E32E0AE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number by species, breed, sex, age, purpose, reproductive &amp; lactation status</w:t>
            </w:r>
          </w:p>
          <w:p w14:paraId="30E27390" w14:textId="77777777" w:rsidR="00495500" w:rsidRPr="00B02493" w:rsidRDefault="00495500" w:rsidP="00495500">
            <w:pPr>
              <w:rPr>
                <w:sz w:val="20"/>
                <w:szCs w:val="20"/>
              </w:rPr>
            </w:pPr>
          </w:p>
        </w:tc>
      </w:tr>
      <w:tr w:rsidR="00495500" w:rsidRPr="00B02493" w14:paraId="3C35B297" w14:textId="77777777" w:rsidTr="00495500">
        <w:tc>
          <w:tcPr>
            <w:tcW w:w="1980" w:type="dxa"/>
          </w:tcPr>
          <w:p w14:paraId="717C20C0" w14:textId="77777777" w:rsidR="00495500" w:rsidRPr="00B024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ing Standards Measurement Study</w:t>
            </w:r>
          </w:p>
        </w:tc>
        <w:tc>
          <w:tcPr>
            <w:tcW w:w="2410" w:type="dxa"/>
          </w:tcPr>
          <w:p w14:paraId="420156F8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 Bank</w:t>
            </w:r>
          </w:p>
          <w:p w14:paraId="48722D41" w14:textId="77777777" w:rsidR="00495500" w:rsidRPr="00B02493" w:rsidRDefault="005F24B2" w:rsidP="00495500">
            <w:pPr>
              <w:rPr>
                <w:sz w:val="20"/>
                <w:szCs w:val="20"/>
              </w:rPr>
            </w:pPr>
            <w:hyperlink r:id="rId8" w:history="1">
              <w:r w:rsidR="00495500" w:rsidRPr="000D53C2">
                <w:rPr>
                  <w:rStyle w:val="Hyperlink"/>
                  <w:sz w:val="20"/>
                  <w:szCs w:val="20"/>
                </w:rPr>
                <w:t>http://econ.worldbank.org/WBSITE/EXTERNAL/EXTD</w:t>
              </w:r>
              <w:r w:rsidR="00495500" w:rsidRPr="000D53C2">
                <w:rPr>
                  <w:rStyle w:val="Hyperlink"/>
                  <w:sz w:val="20"/>
                  <w:szCs w:val="20"/>
                </w:rPr>
                <w:lastRenderedPageBreak/>
                <w:t>EC/EXTRESEARCH/EXTLSMS/0,,menuPK:3359053~pagePK:64168427~piPK:64168435~theSitePK:3358997,00.html</w:t>
              </w:r>
            </w:hyperlink>
            <w:r w:rsidR="0049550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</w:tcPr>
          <w:p w14:paraId="5F3EE330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011-12 (Ethiopia)</w:t>
            </w:r>
          </w:p>
          <w:p w14:paraId="0A9E9AB5" w14:textId="77777777" w:rsidR="00495500" w:rsidRDefault="00495500" w:rsidP="00495500">
            <w:pPr>
              <w:rPr>
                <w:sz w:val="20"/>
                <w:szCs w:val="20"/>
              </w:rPr>
            </w:pPr>
          </w:p>
          <w:p w14:paraId="01A1C54F" w14:textId="77777777" w:rsidR="00495500" w:rsidRPr="00B024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1997-98 (India) </w:t>
            </w:r>
          </w:p>
        </w:tc>
        <w:tc>
          <w:tcPr>
            <w:tcW w:w="2268" w:type="dxa"/>
          </w:tcPr>
          <w:p w14:paraId="361B19FA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thiopia (Afar, Amhara,</w:t>
            </w:r>
            <w:r>
              <w:t xml:space="preserve"> </w:t>
            </w:r>
            <w:proofErr w:type="spellStart"/>
            <w:r w:rsidRPr="00D152A7">
              <w:rPr>
                <w:sz w:val="20"/>
                <w:szCs w:val="20"/>
              </w:rPr>
              <w:t>Benishangul</w:t>
            </w:r>
            <w:proofErr w:type="spellEnd"/>
            <w:r w:rsidRPr="00D152A7">
              <w:rPr>
                <w:sz w:val="20"/>
                <w:szCs w:val="20"/>
              </w:rPr>
              <w:t xml:space="preserve"> </w:t>
            </w:r>
            <w:proofErr w:type="spellStart"/>
            <w:r w:rsidRPr="00D152A7">
              <w:rPr>
                <w:sz w:val="20"/>
                <w:szCs w:val="20"/>
              </w:rPr>
              <w:t>Gumuz</w:t>
            </w:r>
            <w:proofErr w:type="spellEnd"/>
            <w:r>
              <w:rPr>
                <w:sz w:val="20"/>
                <w:szCs w:val="20"/>
              </w:rPr>
              <w:t xml:space="preserve">, Dire </w:t>
            </w:r>
            <w:proofErr w:type="spellStart"/>
            <w:r>
              <w:rPr>
                <w:sz w:val="20"/>
                <w:szCs w:val="20"/>
              </w:rPr>
              <w:t>Dawa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Gambella</w:t>
            </w:r>
            <w:proofErr w:type="spellEnd"/>
            <w:r>
              <w:rPr>
                <w:sz w:val="20"/>
                <w:szCs w:val="20"/>
              </w:rPr>
              <w:t xml:space="preserve">, Harari, </w:t>
            </w:r>
            <w:r>
              <w:rPr>
                <w:sz w:val="20"/>
                <w:szCs w:val="20"/>
              </w:rPr>
              <w:lastRenderedPageBreak/>
              <w:t>Oromiya, Southern Nations Nationalities</w:t>
            </w:r>
            <w:r w:rsidRPr="007F0AFF">
              <w:rPr>
                <w:sz w:val="20"/>
                <w:szCs w:val="20"/>
              </w:rPr>
              <w:t xml:space="preserve"> and Peoples' Region</w:t>
            </w:r>
            <w:r>
              <w:rPr>
                <w:sz w:val="20"/>
                <w:szCs w:val="20"/>
              </w:rPr>
              <w:t xml:space="preserve"> (SNNP), </w:t>
            </w:r>
            <w:proofErr w:type="spellStart"/>
            <w:r>
              <w:rPr>
                <w:sz w:val="20"/>
                <w:szCs w:val="20"/>
              </w:rPr>
              <w:t>Somalie</w:t>
            </w:r>
            <w:proofErr w:type="spellEnd"/>
            <w:r>
              <w:rPr>
                <w:sz w:val="20"/>
                <w:szCs w:val="20"/>
              </w:rPr>
              <w:t xml:space="preserve">, Tigray) </w:t>
            </w:r>
          </w:p>
          <w:p w14:paraId="48C06117" w14:textId="77777777" w:rsidR="00495500" w:rsidRDefault="00495500" w:rsidP="00495500">
            <w:pPr>
              <w:rPr>
                <w:sz w:val="20"/>
                <w:szCs w:val="20"/>
              </w:rPr>
            </w:pPr>
          </w:p>
          <w:p w14:paraId="1759896C" w14:textId="77777777" w:rsidR="00495500" w:rsidRPr="00B024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ia (Bihar, Uttar Pradesh) </w:t>
            </w:r>
          </w:p>
        </w:tc>
        <w:tc>
          <w:tcPr>
            <w:tcW w:w="1837" w:type="dxa"/>
          </w:tcPr>
          <w:p w14:paraId="60F9B472" w14:textId="54E79D53" w:rsidR="00495500" w:rsidRPr="00B02493" w:rsidRDefault="00495500" w:rsidP="00495500">
            <w:pPr>
              <w:rPr>
                <w:sz w:val="20"/>
                <w:szCs w:val="20"/>
              </w:rPr>
            </w:pPr>
          </w:p>
        </w:tc>
        <w:tc>
          <w:tcPr>
            <w:tcW w:w="4314" w:type="dxa"/>
          </w:tcPr>
          <w:p w14:paraId="668C6CCD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 area</w:t>
            </w:r>
          </w:p>
          <w:p w14:paraId="3436EA30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livestock</w:t>
            </w:r>
          </w:p>
          <w:p w14:paraId="39C2F4A0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p grown (type, area, yield, inputs, value)</w:t>
            </w:r>
          </w:p>
          <w:p w14:paraId="072F7904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Labour </w:t>
            </w:r>
          </w:p>
          <w:p w14:paraId="43424E98" w14:textId="77777777" w:rsidR="00495500" w:rsidRDefault="00495500" w:rsidP="00495500">
            <w:pPr>
              <w:rPr>
                <w:sz w:val="20"/>
                <w:szCs w:val="20"/>
              </w:rPr>
            </w:pPr>
          </w:p>
          <w:p w14:paraId="61CDE346" w14:textId="77777777" w:rsidR="00495500" w:rsidRDefault="00495500" w:rsidP="00495500">
            <w:pPr>
              <w:rPr>
                <w:sz w:val="20"/>
                <w:szCs w:val="20"/>
              </w:rPr>
            </w:pPr>
          </w:p>
          <w:p w14:paraId="3294EE44" w14:textId="77777777" w:rsidR="00495500" w:rsidRDefault="00495500" w:rsidP="00495500">
            <w:pPr>
              <w:rPr>
                <w:sz w:val="20"/>
                <w:szCs w:val="20"/>
              </w:rPr>
            </w:pPr>
          </w:p>
          <w:p w14:paraId="16856785" w14:textId="77777777" w:rsidR="00495500" w:rsidRDefault="00495500" w:rsidP="00495500">
            <w:pPr>
              <w:rPr>
                <w:sz w:val="20"/>
                <w:szCs w:val="20"/>
              </w:rPr>
            </w:pPr>
          </w:p>
          <w:p w14:paraId="16E1115E" w14:textId="77777777" w:rsidR="00495500" w:rsidRDefault="00495500" w:rsidP="00495500">
            <w:pPr>
              <w:rPr>
                <w:sz w:val="20"/>
                <w:szCs w:val="20"/>
              </w:rPr>
            </w:pPr>
          </w:p>
          <w:p w14:paraId="5363F187" w14:textId="77777777" w:rsidR="00495500" w:rsidRPr="00B02493" w:rsidRDefault="00495500" w:rsidP="00495500">
            <w:pPr>
              <w:rPr>
                <w:sz w:val="20"/>
                <w:szCs w:val="20"/>
              </w:rPr>
            </w:pPr>
          </w:p>
        </w:tc>
      </w:tr>
      <w:tr w:rsidR="00495500" w:rsidRPr="00B02493" w14:paraId="1D9799E2" w14:textId="77777777" w:rsidTr="00495500">
        <w:tc>
          <w:tcPr>
            <w:tcW w:w="1980" w:type="dxa"/>
          </w:tcPr>
          <w:p w14:paraId="73112FEE" w14:textId="77777777" w:rsidR="00495500" w:rsidRPr="00B02493" w:rsidRDefault="00495500" w:rsidP="00495500">
            <w:pPr>
              <w:rPr>
                <w:sz w:val="20"/>
                <w:szCs w:val="20"/>
              </w:rPr>
            </w:pPr>
            <w:r w:rsidRPr="00B02493">
              <w:rPr>
                <w:sz w:val="20"/>
                <w:szCs w:val="20"/>
              </w:rPr>
              <w:lastRenderedPageBreak/>
              <w:t xml:space="preserve">OPEC </w:t>
            </w:r>
          </w:p>
        </w:tc>
        <w:tc>
          <w:tcPr>
            <w:tcW w:w="2410" w:type="dxa"/>
          </w:tcPr>
          <w:p w14:paraId="7568BEEF" w14:textId="77777777" w:rsidR="00495500" w:rsidRPr="00B02493" w:rsidRDefault="00495500" w:rsidP="00495500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Duncan et al., 2013</w:t>
            </w:r>
          </w:p>
        </w:tc>
        <w:tc>
          <w:tcPr>
            <w:tcW w:w="1139" w:type="dxa"/>
          </w:tcPr>
          <w:p w14:paraId="4E71D23B" w14:textId="77777777" w:rsidR="00495500" w:rsidRPr="00B02493" w:rsidRDefault="00495500" w:rsidP="00495500">
            <w:pPr>
              <w:rPr>
                <w:sz w:val="20"/>
                <w:szCs w:val="20"/>
              </w:rPr>
            </w:pPr>
            <w:r w:rsidRPr="00B02493">
              <w:rPr>
                <w:sz w:val="20"/>
                <w:szCs w:val="20"/>
              </w:rPr>
              <w:t>2010</w:t>
            </w:r>
          </w:p>
        </w:tc>
        <w:tc>
          <w:tcPr>
            <w:tcW w:w="2268" w:type="dxa"/>
          </w:tcPr>
          <w:p w14:paraId="7F9B0190" w14:textId="77777777" w:rsidR="00495500" w:rsidRDefault="00495500" w:rsidP="00495500">
            <w:pPr>
              <w:rPr>
                <w:sz w:val="20"/>
                <w:szCs w:val="20"/>
              </w:rPr>
            </w:pPr>
            <w:r w:rsidRPr="00B02493">
              <w:rPr>
                <w:sz w:val="20"/>
                <w:szCs w:val="20"/>
              </w:rPr>
              <w:t>Ethiopia (Amhara, Oromiya)</w:t>
            </w:r>
          </w:p>
          <w:p w14:paraId="7897F33C" w14:textId="77777777" w:rsidR="00495500" w:rsidRPr="00B02493" w:rsidRDefault="00495500" w:rsidP="00495500">
            <w:pPr>
              <w:rPr>
                <w:sz w:val="20"/>
                <w:szCs w:val="20"/>
              </w:rPr>
            </w:pPr>
          </w:p>
          <w:p w14:paraId="785B43CC" w14:textId="77777777" w:rsidR="00495500" w:rsidRPr="00B02493" w:rsidRDefault="00495500" w:rsidP="00495500">
            <w:pPr>
              <w:rPr>
                <w:sz w:val="20"/>
                <w:szCs w:val="20"/>
              </w:rPr>
            </w:pPr>
            <w:r w:rsidRPr="00B02493">
              <w:rPr>
                <w:sz w:val="20"/>
                <w:szCs w:val="20"/>
              </w:rPr>
              <w:t>India (Bihar, Punjab, Andhra Pradesh)</w:t>
            </w:r>
          </w:p>
        </w:tc>
        <w:tc>
          <w:tcPr>
            <w:tcW w:w="1837" w:type="dxa"/>
          </w:tcPr>
          <w:p w14:paraId="6044E4D0" w14:textId="548B6DAA" w:rsidR="00495500" w:rsidRPr="00B02493" w:rsidRDefault="00495500" w:rsidP="00495500">
            <w:pPr>
              <w:rPr>
                <w:sz w:val="20"/>
                <w:szCs w:val="20"/>
              </w:rPr>
            </w:pPr>
          </w:p>
        </w:tc>
        <w:tc>
          <w:tcPr>
            <w:tcW w:w="4314" w:type="dxa"/>
          </w:tcPr>
          <w:p w14:paraId="4E0AFB91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 area</w:t>
            </w:r>
          </w:p>
          <w:p w14:paraId="1661DB1F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livestock by breed</w:t>
            </w:r>
          </w:p>
          <w:p w14:paraId="431FE7E3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k yield</w:t>
            </w:r>
          </w:p>
          <w:p w14:paraId="3A0FCF13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ding practices (time spent grazing, types of feed, amount fed)</w:t>
            </w:r>
          </w:p>
          <w:p w14:paraId="0B87DD0E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d purchased and produced by household</w:t>
            </w:r>
          </w:p>
          <w:p w14:paraId="76380AB2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d value</w:t>
            </w:r>
          </w:p>
          <w:p w14:paraId="5EFF39BC" w14:textId="03FAFDE9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lems with </w:t>
            </w:r>
            <w:r w:rsidR="00B72D96">
              <w:rPr>
                <w:sz w:val="20"/>
                <w:szCs w:val="20"/>
              </w:rPr>
              <w:t xml:space="preserve">livestock </w:t>
            </w:r>
            <w:r>
              <w:rPr>
                <w:sz w:val="20"/>
                <w:szCs w:val="20"/>
              </w:rPr>
              <w:t>health, reproduction and milk production</w:t>
            </w:r>
          </w:p>
          <w:p w14:paraId="0056D0DF" w14:textId="77777777" w:rsidR="00495500" w:rsidRPr="00B02493" w:rsidRDefault="00495500" w:rsidP="00495500">
            <w:pPr>
              <w:rPr>
                <w:sz w:val="20"/>
                <w:szCs w:val="20"/>
              </w:rPr>
            </w:pPr>
          </w:p>
        </w:tc>
      </w:tr>
      <w:tr w:rsidR="00495500" w:rsidRPr="00B02493" w14:paraId="11C7419B" w14:textId="77777777" w:rsidTr="00495500">
        <w:tc>
          <w:tcPr>
            <w:tcW w:w="1980" w:type="dxa"/>
          </w:tcPr>
          <w:p w14:paraId="5BF746A6" w14:textId="77777777" w:rsidR="00495500" w:rsidRPr="00B02493" w:rsidRDefault="00495500" w:rsidP="00495500">
            <w:pPr>
              <w:rPr>
                <w:sz w:val="20"/>
                <w:szCs w:val="20"/>
              </w:rPr>
            </w:pPr>
            <w:r w:rsidRPr="000560F3">
              <w:rPr>
                <w:sz w:val="20"/>
                <w:szCs w:val="20"/>
              </w:rPr>
              <w:t>Village Dynamics in South Asia</w:t>
            </w:r>
          </w:p>
        </w:tc>
        <w:tc>
          <w:tcPr>
            <w:tcW w:w="2410" w:type="dxa"/>
          </w:tcPr>
          <w:p w14:paraId="385E2479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RISAT</w:t>
            </w:r>
          </w:p>
          <w:p w14:paraId="0EAA0B74" w14:textId="77777777" w:rsidR="00495500" w:rsidRPr="00B02493" w:rsidRDefault="005F24B2" w:rsidP="00495500">
            <w:pPr>
              <w:rPr>
                <w:sz w:val="20"/>
                <w:szCs w:val="20"/>
              </w:rPr>
            </w:pPr>
            <w:hyperlink r:id="rId9" w:history="1">
              <w:r w:rsidR="00495500" w:rsidRPr="000D53C2">
                <w:rPr>
                  <w:rStyle w:val="Hyperlink"/>
                  <w:sz w:val="20"/>
                  <w:szCs w:val="20"/>
                </w:rPr>
                <w:t>http://vdsa.icrisat.ac.in</w:t>
              </w:r>
            </w:hyperlink>
            <w:r w:rsidR="0049550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</w:tcPr>
          <w:p w14:paraId="2C861E49" w14:textId="435789E3" w:rsidR="00495500" w:rsidRPr="00B024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 onwards</w:t>
            </w:r>
          </w:p>
        </w:tc>
        <w:tc>
          <w:tcPr>
            <w:tcW w:w="2268" w:type="dxa"/>
          </w:tcPr>
          <w:p w14:paraId="30449263" w14:textId="77777777" w:rsidR="00495500" w:rsidRPr="00B02493" w:rsidRDefault="00495500" w:rsidP="00495500">
            <w:pPr>
              <w:rPr>
                <w:sz w:val="20"/>
                <w:szCs w:val="20"/>
              </w:rPr>
            </w:pPr>
            <w:r w:rsidRPr="00773EC9">
              <w:rPr>
                <w:sz w:val="20"/>
                <w:szCs w:val="20"/>
              </w:rPr>
              <w:t>Andhra Pradesh</w:t>
            </w:r>
            <w:r>
              <w:rPr>
                <w:sz w:val="20"/>
                <w:szCs w:val="20"/>
              </w:rPr>
              <w:t xml:space="preserve">, Bihar, Gujarat, Jharkhand, Karnataka, Madhya Pradesh, </w:t>
            </w:r>
            <w:r w:rsidRPr="00773EC9">
              <w:rPr>
                <w:sz w:val="20"/>
                <w:szCs w:val="20"/>
              </w:rPr>
              <w:t>Maharashtra</w:t>
            </w:r>
            <w:r>
              <w:rPr>
                <w:sz w:val="20"/>
                <w:szCs w:val="20"/>
              </w:rPr>
              <w:t>, Orissa</w:t>
            </w:r>
          </w:p>
        </w:tc>
        <w:tc>
          <w:tcPr>
            <w:tcW w:w="1837" w:type="dxa"/>
          </w:tcPr>
          <w:p w14:paraId="51B0BED3" w14:textId="4EEB7D61" w:rsidR="00495500" w:rsidRPr="00B02493" w:rsidRDefault="00495500" w:rsidP="00495500">
            <w:pPr>
              <w:rPr>
                <w:sz w:val="20"/>
                <w:szCs w:val="20"/>
              </w:rPr>
            </w:pPr>
          </w:p>
        </w:tc>
        <w:tc>
          <w:tcPr>
            <w:tcW w:w="4314" w:type="dxa"/>
          </w:tcPr>
          <w:p w14:paraId="04957CD9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 area</w:t>
            </w:r>
          </w:p>
          <w:p w14:paraId="75E33C4A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p production</w:t>
            </w:r>
          </w:p>
          <w:p w14:paraId="298CCA36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livestock </w:t>
            </w:r>
          </w:p>
          <w:p w14:paraId="19363FAE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s and amount of feed fed</w:t>
            </w:r>
          </w:p>
          <w:p w14:paraId="5135A351" w14:textId="77777777" w:rsidR="00495500" w:rsidRPr="00B024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k yields and prices</w:t>
            </w:r>
          </w:p>
        </w:tc>
      </w:tr>
    </w:tbl>
    <w:p w14:paraId="242C8F5B" w14:textId="77777777" w:rsidR="00495500" w:rsidRDefault="00495500" w:rsidP="00495500"/>
    <w:p w14:paraId="2F534E1B" w14:textId="77777777" w:rsidR="00495500" w:rsidRDefault="00495500" w:rsidP="00495500">
      <w:pPr>
        <w:pStyle w:val="Caption"/>
        <w:sectPr w:rsidR="00495500" w:rsidSect="00C55CE3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F022505" w14:textId="3B35D2BF" w:rsidR="00495500" w:rsidRDefault="00495500" w:rsidP="00495500">
      <w:pPr>
        <w:pStyle w:val="Caption"/>
      </w:pPr>
      <w:proofErr w:type="gramStart"/>
      <w:r>
        <w:lastRenderedPageBreak/>
        <w:t xml:space="preserve">Table </w:t>
      </w:r>
      <w:r w:rsidR="00266B9B">
        <w:t>6</w:t>
      </w:r>
      <w:r>
        <w:t>.</w:t>
      </w:r>
      <w:proofErr w:type="gramEnd"/>
      <w:r>
        <w:t xml:space="preserve"> Livestock management costs (excluding feed) and sale prices of livestock produc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6"/>
        <w:gridCol w:w="1468"/>
        <w:gridCol w:w="847"/>
        <w:gridCol w:w="236"/>
        <w:gridCol w:w="962"/>
        <w:gridCol w:w="1513"/>
        <w:gridCol w:w="1385"/>
      </w:tblGrid>
      <w:tr w:rsidR="00495500" w:rsidRPr="000C5893" w14:paraId="567FA18B" w14:textId="77777777" w:rsidTr="00495500">
        <w:tc>
          <w:tcPr>
            <w:tcW w:w="1956" w:type="dxa"/>
          </w:tcPr>
          <w:p w14:paraId="705315E4" w14:textId="77777777" w:rsidR="00495500" w:rsidRPr="00D9039B" w:rsidRDefault="00495500" w:rsidP="00495500">
            <w:pPr>
              <w:rPr>
                <w:b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dotted" w:sz="4" w:space="0" w:color="auto"/>
            </w:tcBorders>
          </w:tcPr>
          <w:p w14:paraId="3E7BCD4E" w14:textId="77777777" w:rsidR="00495500" w:rsidRDefault="00495500" w:rsidP="004955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sts</w:t>
            </w:r>
          </w:p>
        </w:tc>
        <w:tc>
          <w:tcPr>
            <w:tcW w:w="847" w:type="dxa"/>
            <w:tcBorders>
              <w:top w:val="single" w:sz="4" w:space="0" w:color="auto"/>
              <w:bottom w:val="dotted" w:sz="4" w:space="0" w:color="auto"/>
            </w:tcBorders>
          </w:tcPr>
          <w:p w14:paraId="2E7FFE62" w14:textId="77777777" w:rsidR="00495500" w:rsidRDefault="00495500" w:rsidP="00495500">
            <w:pPr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14:paraId="7F4EAF4B" w14:textId="77777777" w:rsidR="00495500" w:rsidRDefault="00495500" w:rsidP="00495500">
            <w:pPr>
              <w:rPr>
                <w:b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dotted" w:sz="4" w:space="0" w:color="auto"/>
            </w:tcBorders>
          </w:tcPr>
          <w:p w14:paraId="08A7CB35" w14:textId="77777777" w:rsidR="00495500" w:rsidRDefault="00495500" w:rsidP="004955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come</w:t>
            </w:r>
          </w:p>
        </w:tc>
        <w:tc>
          <w:tcPr>
            <w:tcW w:w="1513" w:type="dxa"/>
            <w:tcBorders>
              <w:top w:val="single" w:sz="4" w:space="0" w:color="auto"/>
              <w:bottom w:val="dotted" w:sz="4" w:space="0" w:color="auto"/>
            </w:tcBorders>
          </w:tcPr>
          <w:p w14:paraId="282B6694" w14:textId="77777777" w:rsidR="00495500" w:rsidRDefault="00495500" w:rsidP="00495500">
            <w:pPr>
              <w:rPr>
                <w:b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auto"/>
              <w:bottom w:val="dotted" w:sz="4" w:space="0" w:color="auto"/>
            </w:tcBorders>
          </w:tcPr>
          <w:p w14:paraId="240B09B1" w14:textId="77777777" w:rsidR="00495500" w:rsidRDefault="00495500" w:rsidP="00495500">
            <w:pPr>
              <w:rPr>
                <w:b/>
                <w:sz w:val="20"/>
                <w:szCs w:val="20"/>
              </w:rPr>
            </w:pPr>
          </w:p>
        </w:tc>
      </w:tr>
      <w:tr w:rsidR="00495500" w:rsidRPr="000C5893" w14:paraId="7270766F" w14:textId="77777777" w:rsidTr="00495500">
        <w:tc>
          <w:tcPr>
            <w:tcW w:w="1956" w:type="dxa"/>
            <w:tcBorders>
              <w:bottom w:val="nil"/>
            </w:tcBorders>
          </w:tcPr>
          <w:p w14:paraId="79652DF4" w14:textId="77777777" w:rsidR="00495500" w:rsidRPr="00D9039B" w:rsidRDefault="00495500" w:rsidP="00495500">
            <w:pPr>
              <w:rPr>
                <w:b/>
                <w:sz w:val="20"/>
                <w:szCs w:val="20"/>
              </w:rPr>
            </w:pPr>
            <w:r w:rsidRPr="00D9039B">
              <w:rPr>
                <w:b/>
                <w:sz w:val="20"/>
                <w:szCs w:val="20"/>
              </w:rPr>
              <w:t>Country x Breed</w:t>
            </w:r>
          </w:p>
        </w:tc>
        <w:tc>
          <w:tcPr>
            <w:tcW w:w="1468" w:type="dxa"/>
            <w:tcBorders>
              <w:top w:val="dotted" w:sz="4" w:space="0" w:color="auto"/>
              <w:bottom w:val="nil"/>
            </w:tcBorders>
          </w:tcPr>
          <w:p w14:paraId="39A0EF63" w14:textId="77777777" w:rsidR="00495500" w:rsidRPr="00D9039B" w:rsidRDefault="00495500" w:rsidP="004955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ealthcare </w:t>
            </w:r>
          </w:p>
        </w:tc>
        <w:tc>
          <w:tcPr>
            <w:tcW w:w="847" w:type="dxa"/>
            <w:tcBorders>
              <w:top w:val="dotted" w:sz="4" w:space="0" w:color="auto"/>
              <w:bottom w:val="nil"/>
            </w:tcBorders>
          </w:tcPr>
          <w:p w14:paraId="6E0C8BA5" w14:textId="77777777" w:rsidR="00495500" w:rsidRPr="00D9039B" w:rsidRDefault="00495500" w:rsidP="004955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ating </w:t>
            </w:r>
          </w:p>
        </w:tc>
        <w:tc>
          <w:tcPr>
            <w:tcW w:w="236" w:type="dxa"/>
            <w:tcBorders>
              <w:bottom w:val="nil"/>
            </w:tcBorders>
          </w:tcPr>
          <w:p w14:paraId="72561B3F" w14:textId="77777777" w:rsidR="00495500" w:rsidRDefault="00495500" w:rsidP="00495500">
            <w:pPr>
              <w:rPr>
                <w:b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dotted" w:sz="4" w:space="0" w:color="auto"/>
              <w:bottom w:val="nil"/>
            </w:tcBorders>
          </w:tcPr>
          <w:p w14:paraId="6C6025B6" w14:textId="77777777" w:rsidR="00495500" w:rsidRDefault="00495500" w:rsidP="004955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ilk </w:t>
            </w:r>
          </w:p>
        </w:tc>
        <w:tc>
          <w:tcPr>
            <w:tcW w:w="1513" w:type="dxa"/>
            <w:tcBorders>
              <w:top w:val="dotted" w:sz="4" w:space="0" w:color="auto"/>
              <w:bottom w:val="nil"/>
            </w:tcBorders>
          </w:tcPr>
          <w:p w14:paraId="3F93B1A0" w14:textId="1AE2C16E" w:rsidR="00495500" w:rsidRDefault="00495500" w:rsidP="00B72D9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emale </w:t>
            </w:r>
            <w:r w:rsidR="00B72D96">
              <w:rPr>
                <w:b/>
                <w:sz w:val="20"/>
                <w:szCs w:val="20"/>
              </w:rPr>
              <w:t xml:space="preserve">livestock </w:t>
            </w:r>
          </w:p>
        </w:tc>
        <w:tc>
          <w:tcPr>
            <w:tcW w:w="1385" w:type="dxa"/>
            <w:tcBorders>
              <w:top w:val="dotted" w:sz="4" w:space="0" w:color="auto"/>
              <w:bottom w:val="nil"/>
            </w:tcBorders>
          </w:tcPr>
          <w:p w14:paraId="2012205E" w14:textId="08235CDA" w:rsidR="00495500" w:rsidRDefault="00495500" w:rsidP="00B72D9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ale </w:t>
            </w:r>
            <w:r w:rsidR="00B72D96">
              <w:rPr>
                <w:b/>
                <w:sz w:val="20"/>
                <w:szCs w:val="20"/>
              </w:rPr>
              <w:t xml:space="preserve">livestock </w:t>
            </w:r>
          </w:p>
        </w:tc>
      </w:tr>
      <w:tr w:rsidR="00495500" w:rsidRPr="000C5893" w14:paraId="199E71A3" w14:textId="77777777" w:rsidTr="00495500">
        <w:tc>
          <w:tcPr>
            <w:tcW w:w="1956" w:type="dxa"/>
            <w:tcBorders>
              <w:top w:val="nil"/>
              <w:bottom w:val="single" w:sz="4" w:space="0" w:color="auto"/>
            </w:tcBorders>
          </w:tcPr>
          <w:p w14:paraId="5F7C7AAE" w14:textId="77777777" w:rsidR="00495500" w:rsidRPr="000C5893" w:rsidRDefault="00495500" w:rsidP="00495500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</w:tcPr>
          <w:p w14:paraId="457B56E1" w14:textId="4FADBA09" w:rsidR="00495500" w:rsidRPr="000C5893" w:rsidRDefault="00495500" w:rsidP="00B72D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 </w:t>
            </w:r>
            <w:r w:rsidR="00B72D96">
              <w:rPr>
                <w:sz w:val="20"/>
                <w:szCs w:val="20"/>
              </w:rPr>
              <w:t xml:space="preserve">head </w:t>
            </w:r>
            <w:r>
              <w:rPr>
                <w:sz w:val="20"/>
                <w:szCs w:val="20"/>
              </w:rPr>
              <w:t>per month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</w:tcPr>
          <w:p w14:paraId="27C0BE45" w14:textId="77777777" w:rsidR="00495500" w:rsidRPr="000C58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year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8503050" w14:textId="77777777" w:rsidR="00495500" w:rsidRDefault="00495500" w:rsidP="00495500">
            <w:pPr>
              <w:rPr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275A3F56" w14:textId="77777777" w:rsidR="00495500" w:rsidRPr="000C58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kg milk</w:t>
            </w: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4C3C8AA7" w14:textId="77777777" w:rsidR="00495500" w:rsidRPr="000C58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 kg </w:t>
            </w:r>
            <w:proofErr w:type="spellStart"/>
            <w:r>
              <w:rPr>
                <w:sz w:val="20"/>
                <w:szCs w:val="20"/>
              </w:rPr>
              <w:t>liveweight</w:t>
            </w:r>
            <w:proofErr w:type="spellEnd"/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499FFC4A" w14:textId="77777777" w:rsidR="00495500" w:rsidRPr="000C58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 kg </w:t>
            </w:r>
            <w:proofErr w:type="spellStart"/>
            <w:r>
              <w:rPr>
                <w:sz w:val="20"/>
                <w:szCs w:val="20"/>
              </w:rPr>
              <w:t>liveweight</w:t>
            </w:r>
            <w:proofErr w:type="spellEnd"/>
          </w:p>
        </w:tc>
      </w:tr>
      <w:tr w:rsidR="00495500" w:rsidRPr="00D9039B" w14:paraId="39F5B59A" w14:textId="77777777" w:rsidTr="00495500">
        <w:tc>
          <w:tcPr>
            <w:tcW w:w="1956" w:type="dxa"/>
            <w:tcBorders>
              <w:top w:val="single" w:sz="4" w:space="0" w:color="auto"/>
            </w:tcBorders>
          </w:tcPr>
          <w:p w14:paraId="6E7A2A04" w14:textId="77777777" w:rsidR="00495500" w:rsidRPr="00D9039B" w:rsidRDefault="00495500" w:rsidP="00495500">
            <w:pPr>
              <w:rPr>
                <w:i/>
                <w:sz w:val="20"/>
                <w:szCs w:val="20"/>
              </w:rPr>
            </w:pPr>
            <w:r w:rsidRPr="00D9039B">
              <w:rPr>
                <w:i/>
                <w:sz w:val="20"/>
                <w:szCs w:val="20"/>
              </w:rPr>
              <w:t>Ethiopia</w:t>
            </w:r>
            <w:r>
              <w:rPr>
                <w:i/>
                <w:sz w:val="20"/>
                <w:szCs w:val="20"/>
              </w:rPr>
              <w:t xml:space="preserve"> (ETB)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5FAAD74F" w14:textId="77777777" w:rsidR="00495500" w:rsidRPr="00D9039B" w:rsidRDefault="00495500" w:rsidP="00495500">
            <w:pPr>
              <w:rPr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3812D548" w14:textId="77777777" w:rsidR="00495500" w:rsidRPr="00D9039B" w:rsidRDefault="00495500" w:rsidP="00495500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58CEDFE" w14:textId="77777777" w:rsidR="00495500" w:rsidRDefault="00495500" w:rsidP="00495500">
            <w:pPr>
              <w:rPr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4A930403" w14:textId="77777777" w:rsidR="00495500" w:rsidRDefault="00495500" w:rsidP="00495500">
            <w:pPr>
              <w:rPr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050DBFA9" w14:textId="77777777" w:rsidR="00495500" w:rsidRDefault="00495500" w:rsidP="00495500">
            <w:pPr>
              <w:rPr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7B7E5E54" w14:textId="77777777" w:rsidR="00495500" w:rsidRDefault="00495500" w:rsidP="00495500">
            <w:pPr>
              <w:rPr>
                <w:sz w:val="20"/>
                <w:szCs w:val="20"/>
              </w:rPr>
            </w:pPr>
          </w:p>
        </w:tc>
      </w:tr>
      <w:tr w:rsidR="00495500" w:rsidRPr="00D9039B" w14:paraId="12506D6D" w14:textId="77777777" w:rsidTr="00495500">
        <w:tc>
          <w:tcPr>
            <w:tcW w:w="1956" w:type="dxa"/>
          </w:tcPr>
          <w:p w14:paraId="22449CCE" w14:textId="77777777" w:rsidR="00495500" w:rsidRPr="00D9039B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bu cattle-LG</w:t>
            </w:r>
          </w:p>
        </w:tc>
        <w:tc>
          <w:tcPr>
            <w:tcW w:w="1468" w:type="dxa"/>
          </w:tcPr>
          <w:p w14:paraId="3D4045BB" w14:textId="77777777" w:rsidR="00495500" w:rsidRPr="00D9039B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47" w:type="dxa"/>
          </w:tcPr>
          <w:p w14:paraId="65BFE7EE" w14:textId="77777777" w:rsidR="00495500" w:rsidRPr="00D9039B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14:paraId="0E317CDE" w14:textId="77777777" w:rsidR="00495500" w:rsidRPr="00F53CF0" w:rsidRDefault="00495500" w:rsidP="00495500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962" w:type="dxa"/>
          </w:tcPr>
          <w:p w14:paraId="1B8FF73D" w14:textId="77777777" w:rsidR="00495500" w:rsidRPr="00A400D0" w:rsidRDefault="00495500" w:rsidP="00495500">
            <w:pPr>
              <w:rPr>
                <w:sz w:val="20"/>
                <w:szCs w:val="20"/>
              </w:rPr>
            </w:pPr>
            <w:r w:rsidRPr="00A400D0">
              <w:rPr>
                <w:sz w:val="20"/>
                <w:szCs w:val="20"/>
              </w:rPr>
              <w:t>8</w:t>
            </w:r>
          </w:p>
        </w:tc>
        <w:tc>
          <w:tcPr>
            <w:tcW w:w="1513" w:type="dxa"/>
          </w:tcPr>
          <w:p w14:paraId="7D0CA78A" w14:textId="77777777" w:rsidR="00495500" w:rsidRPr="00D9039B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85" w:type="dxa"/>
          </w:tcPr>
          <w:p w14:paraId="698444CD" w14:textId="77777777" w:rsidR="00495500" w:rsidRPr="00D9039B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495500" w:rsidRPr="00D9039B" w14:paraId="7D171D96" w14:textId="77777777" w:rsidTr="00495500">
        <w:tc>
          <w:tcPr>
            <w:tcW w:w="1956" w:type="dxa"/>
          </w:tcPr>
          <w:p w14:paraId="3282B93A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bu cattle-MRD</w:t>
            </w:r>
          </w:p>
        </w:tc>
        <w:tc>
          <w:tcPr>
            <w:tcW w:w="1468" w:type="dxa"/>
          </w:tcPr>
          <w:p w14:paraId="5C08BC9C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47" w:type="dxa"/>
          </w:tcPr>
          <w:p w14:paraId="5638A501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36" w:type="dxa"/>
          </w:tcPr>
          <w:p w14:paraId="561F0CA0" w14:textId="77777777" w:rsidR="00495500" w:rsidRDefault="00495500" w:rsidP="00495500">
            <w:pPr>
              <w:rPr>
                <w:sz w:val="20"/>
                <w:szCs w:val="20"/>
              </w:rPr>
            </w:pPr>
          </w:p>
        </w:tc>
        <w:tc>
          <w:tcPr>
            <w:tcW w:w="962" w:type="dxa"/>
          </w:tcPr>
          <w:p w14:paraId="00343A3C" w14:textId="77777777" w:rsidR="00495500" w:rsidRPr="00A400D0" w:rsidRDefault="00495500" w:rsidP="00495500">
            <w:pPr>
              <w:rPr>
                <w:sz w:val="20"/>
                <w:szCs w:val="20"/>
              </w:rPr>
            </w:pPr>
            <w:r w:rsidRPr="00A400D0">
              <w:rPr>
                <w:sz w:val="20"/>
                <w:szCs w:val="20"/>
              </w:rPr>
              <w:t>8</w:t>
            </w:r>
          </w:p>
        </w:tc>
        <w:tc>
          <w:tcPr>
            <w:tcW w:w="1513" w:type="dxa"/>
          </w:tcPr>
          <w:p w14:paraId="6EAAB6AF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85" w:type="dxa"/>
          </w:tcPr>
          <w:p w14:paraId="262F3BD5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495500" w:rsidRPr="00D9039B" w14:paraId="27F9079B" w14:textId="77777777" w:rsidTr="00495500">
        <w:tc>
          <w:tcPr>
            <w:tcW w:w="1956" w:type="dxa"/>
          </w:tcPr>
          <w:p w14:paraId="7AD70112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bu cattle-MRS</w:t>
            </w:r>
          </w:p>
        </w:tc>
        <w:tc>
          <w:tcPr>
            <w:tcW w:w="1468" w:type="dxa"/>
          </w:tcPr>
          <w:p w14:paraId="2550F9DD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47" w:type="dxa"/>
          </w:tcPr>
          <w:p w14:paraId="2E8E6389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36" w:type="dxa"/>
          </w:tcPr>
          <w:p w14:paraId="278D46DA" w14:textId="77777777" w:rsidR="00495500" w:rsidRDefault="00495500" w:rsidP="00495500">
            <w:pPr>
              <w:rPr>
                <w:sz w:val="20"/>
                <w:szCs w:val="20"/>
              </w:rPr>
            </w:pPr>
          </w:p>
        </w:tc>
        <w:tc>
          <w:tcPr>
            <w:tcW w:w="962" w:type="dxa"/>
          </w:tcPr>
          <w:p w14:paraId="71E3E8FE" w14:textId="77777777" w:rsidR="00495500" w:rsidRPr="00A400D0" w:rsidRDefault="00495500" w:rsidP="00495500">
            <w:pPr>
              <w:rPr>
                <w:sz w:val="20"/>
                <w:szCs w:val="20"/>
              </w:rPr>
            </w:pPr>
            <w:r w:rsidRPr="00A400D0">
              <w:rPr>
                <w:sz w:val="20"/>
                <w:szCs w:val="20"/>
              </w:rPr>
              <w:t>8</w:t>
            </w:r>
          </w:p>
        </w:tc>
        <w:tc>
          <w:tcPr>
            <w:tcW w:w="1513" w:type="dxa"/>
          </w:tcPr>
          <w:p w14:paraId="4F6E4345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85" w:type="dxa"/>
          </w:tcPr>
          <w:p w14:paraId="54179697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495500" w:rsidRPr="00D9039B" w14:paraId="178DFE24" w14:textId="77777777" w:rsidTr="00495500">
        <w:tc>
          <w:tcPr>
            <w:tcW w:w="1956" w:type="dxa"/>
          </w:tcPr>
          <w:p w14:paraId="17A59C9A" w14:textId="77777777" w:rsidR="00495500" w:rsidRPr="00D9039B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bred cattle</w:t>
            </w:r>
          </w:p>
        </w:tc>
        <w:tc>
          <w:tcPr>
            <w:tcW w:w="1468" w:type="dxa"/>
          </w:tcPr>
          <w:p w14:paraId="47758AE0" w14:textId="77777777" w:rsidR="00495500" w:rsidRPr="00D9039B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47" w:type="dxa"/>
          </w:tcPr>
          <w:p w14:paraId="035D7F6E" w14:textId="77777777" w:rsidR="00495500" w:rsidRPr="00D9039B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36" w:type="dxa"/>
          </w:tcPr>
          <w:p w14:paraId="34EE6073" w14:textId="77777777" w:rsidR="00495500" w:rsidRDefault="00495500" w:rsidP="00495500">
            <w:pPr>
              <w:rPr>
                <w:sz w:val="20"/>
                <w:szCs w:val="20"/>
              </w:rPr>
            </w:pPr>
          </w:p>
        </w:tc>
        <w:tc>
          <w:tcPr>
            <w:tcW w:w="962" w:type="dxa"/>
          </w:tcPr>
          <w:p w14:paraId="37F6EC2D" w14:textId="77777777" w:rsidR="00495500" w:rsidRPr="00A400D0" w:rsidRDefault="00495500" w:rsidP="00495500">
            <w:pPr>
              <w:rPr>
                <w:sz w:val="20"/>
                <w:szCs w:val="20"/>
              </w:rPr>
            </w:pPr>
            <w:r w:rsidRPr="00A400D0">
              <w:rPr>
                <w:sz w:val="20"/>
                <w:szCs w:val="20"/>
              </w:rPr>
              <w:t>8</w:t>
            </w:r>
          </w:p>
        </w:tc>
        <w:tc>
          <w:tcPr>
            <w:tcW w:w="1513" w:type="dxa"/>
          </w:tcPr>
          <w:p w14:paraId="16CF505E" w14:textId="77777777" w:rsidR="00495500" w:rsidRPr="00D9039B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85" w:type="dxa"/>
          </w:tcPr>
          <w:p w14:paraId="2A4AEDB5" w14:textId="77777777" w:rsidR="00495500" w:rsidRPr="00D9039B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791FAA" w:rsidRPr="00D9039B" w14:paraId="2D264E44" w14:textId="77777777" w:rsidTr="00495500">
        <w:tc>
          <w:tcPr>
            <w:tcW w:w="1956" w:type="dxa"/>
          </w:tcPr>
          <w:p w14:paraId="7A437110" w14:textId="77777777" w:rsidR="00791FAA" w:rsidRPr="00D9039B" w:rsidRDefault="00791FAA" w:rsidP="00791FAA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</w:tcPr>
          <w:p w14:paraId="085576C4" w14:textId="77777777" w:rsidR="00791FAA" w:rsidRPr="00D9039B" w:rsidRDefault="00791FAA" w:rsidP="00791FAA">
            <w:pPr>
              <w:rPr>
                <w:sz w:val="20"/>
                <w:szCs w:val="20"/>
              </w:rPr>
            </w:pPr>
          </w:p>
        </w:tc>
        <w:tc>
          <w:tcPr>
            <w:tcW w:w="847" w:type="dxa"/>
          </w:tcPr>
          <w:p w14:paraId="51B9EBBC" w14:textId="77777777" w:rsidR="00791FAA" w:rsidRPr="00D9039B" w:rsidRDefault="00791FAA" w:rsidP="00791FAA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64955D6B" w14:textId="77777777" w:rsidR="00791FAA" w:rsidRPr="00D9039B" w:rsidRDefault="00791FAA" w:rsidP="00791FAA">
            <w:pPr>
              <w:rPr>
                <w:sz w:val="20"/>
                <w:szCs w:val="20"/>
              </w:rPr>
            </w:pPr>
          </w:p>
        </w:tc>
        <w:tc>
          <w:tcPr>
            <w:tcW w:w="962" w:type="dxa"/>
          </w:tcPr>
          <w:p w14:paraId="512DAEB5" w14:textId="77777777" w:rsidR="00791FAA" w:rsidRPr="00D9039B" w:rsidRDefault="00791FAA" w:rsidP="00791FAA">
            <w:pPr>
              <w:rPr>
                <w:sz w:val="20"/>
                <w:szCs w:val="20"/>
              </w:rPr>
            </w:pPr>
          </w:p>
        </w:tc>
        <w:tc>
          <w:tcPr>
            <w:tcW w:w="1513" w:type="dxa"/>
          </w:tcPr>
          <w:p w14:paraId="6094319D" w14:textId="77777777" w:rsidR="00791FAA" w:rsidRPr="00D9039B" w:rsidRDefault="00791FAA" w:rsidP="00791FAA">
            <w:pPr>
              <w:rPr>
                <w:sz w:val="20"/>
                <w:szCs w:val="20"/>
              </w:rPr>
            </w:pPr>
          </w:p>
        </w:tc>
        <w:tc>
          <w:tcPr>
            <w:tcW w:w="1385" w:type="dxa"/>
          </w:tcPr>
          <w:p w14:paraId="30404866" w14:textId="77777777" w:rsidR="00791FAA" w:rsidRPr="00D9039B" w:rsidRDefault="00791FAA" w:rsidP="00791FAA">
            <w:pPr>
              <w:rPr>
                <w:sz w:val="20"/>
                <w:szCs w:val="20"/>
              </w:rPr>
            </w:pPr>
          </w:p>
        </w:tc>
      </w:tr>
      <w:tr w:rsidR="00791FAA" w:rsidRPr="00D9039B" w14:paraId="2F427B59" w14:textId="77777777" w:rsidTr="00495500">
        <w:tc>
          <w:tcPr>
            <w:tcW w:w="1956" w:type="dxa"/>
          </w:tcPr>
          <w:p w14:paraId="31955F0B" w14:textId="77777777" w:rsidR="00791FAA" w:rsidRPr="00D9039B" w:rsidRDefault="00791FAA" w:rsidP="00791FAA">
            <w:pPr>
              <w:rPr>
                <w:i/>
                <w:sz w:val="20"/>
                <w:szCs w:val="20"/>
              </w:rPr>
            </w:pPr>
            <w:r w:rsidRPr="00D9039B">
              <w:rPr>
                <w:i/>
                <w:sz w:val="20"/>
                <w:szCs w:val="20"/>
              </w:rPr>
              <w:t>India</w:t>
            </w:r>
            <w:r>
              <w:rPr>
                <w:i/>
                <w:sz w:val="20"/>
                <w:szCs w:val="20"/>
              </w:rPr>
              <w:t xml:space="preserve"> (INR)</w:t>
            </w:r>
          </w:p>
        </w:tc>
        <w:tc>
          <w:tcPr>
            <w:tcW w:w="1468" w:type="dxa"/>
          </w:tcPr>
          <w:p w14:paraId="4A6C08C1" w14:textId="77777777" w:rsidR="00791FAA" w:rsidRPr="00D9039B" w:rsidRDefault="00791FAA" w:rsidP="00791FAA">
            <w:pPr>
              <w:rPr>
                <w:sz w:val="20"/>
                <w:szCs w:val="20"/>
              </w:rPr>
            </w:pPr>
          </w:p>
        </w:tc>
        <w:tc>
          <w:tcPr>
            <w:tcW w:w="847" w:type="dxa"/>
          </w:tcPr>
          <w:p w14:paraId="2D98B333" w14:textId="77777777" w:rsidR="00791FAA" w:rsidRPr="00D9039B" w:rsidRDefault="00791FAA" w:rsidP="00791FAA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561F7242" w14:textId="77777777" w:rsidR="00791FAA" w:rsidRDefault="00791FAA" w:rsidP="00791FAA">
            <w:pPr>
              <w:rPr>
                <w:sz w:val="20"/>
                <w:szCs w:val="20"/>
              </w:rPr>
            </w:pPr>
          </w:p>
        </w:tc>
        <w:tc>
          <w:tcPr>
            <w:tcW w:w="962" w:type="dxa"/>
          </w:tcPr>
          <w:p w14:paraId="0F6F39CD" w14:textId="77777777" w:rsidR="00791FAA" w:rsidRDefault="00791FAA" w:rsidP="00791FAA">
            <w:pPr>
              <w:rPr>
                <w:sz w:val="20"/>
                <w:szCs w:val="20"/>
              </w:rPr>
            </w:pPr>
          </w:p>
        </w:tc>
        <w:tc>
          <w:tcPr>
            <w:tcW w:w="1513" w:type="dxa"/>
          </w:tcPr>
          <w:p w14:paraId="39092F8F" w14:textId="77777777" w:rsidR="00791FAA" w:rsidRDefault="00791FAA" w:rsidP="00791FAA">
            <w:pPr>
              <w:rPr>
                <w:sz w:val="20"/>
                <w:szCs w:val="20"/>
              </w:rPr>
            </w:pPr>
          </w:p>
        </w:tc>
        <w:tc>
          <w:tcPr>
            <w:tcW w:w="1385" w:type="dxa"/>
          </w:tcPr>
          <w:p w14:paraId="307262BB" w14:textId="77777777" w:rsidR="00791FAA" w:rsidRDefault="00791FAA" w:rsidP="00791FAA">
            <w:pPr>
              <w:rPr>
                <w:sz w:val="20"/>
                <w:szCs w:val="20"/>
              </w:rPr>
            </w:pPr>
          </w:p>
        </w:tc>
      </w:tr>
      <w:tr w:rsidR="00791FAA" w:rsidRPr="00D9039B" w14:paraId="0D0D43C8" w14:textId="77777777" w:rsidTr="00495500">
        <w:tc>
          <w:tcPr>
            <w:tcW w:w="1956" w:type="dxa"/>
          </w:tcPr>
          <w:p w14:paraId="2482CFE3" w14:textId="77777777" w:rsidR="00791FAA" w:rsidRPr="00D9039B" w:rsidRDefault="00791FAA" w:rsidP="00791F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genous cattle</w:t>
            </w:r>
          </w:p>
        </w:tc>
        <w:tc>
          <w:tcPr>
            <w:tcW w:w="1468" w:type="dxa"/>
          </w:tcPr>
          <w:p w14:paraId="496E070A" w14:textId="77777777" w:rsidR="00791FAA" w:rsidRPr="00D9039B" w:rsidRDefault="00791FAA" w:rsidP="00791F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47" w:type="dxa"/>
          </w:tcPr>
          <w:p w14:paraId="1D10E0BA" w14:textId="77777777" w:rsidR="00791FAA" w:rsidRPr="00D9039B" w:rsidRDefault="00791FAA" w:rsidP="00791F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236" w:type="dxa"/>
          </w:tcPr>
          <w:p w14:paraId="2B8A0E19" w14:textId="77777777" w:rsidR="00791FAA" w:rsidRDefault="00791FAA" w:rsidP="00791FAA">
            <w:pPr>
              <w:rPr>
                <w:sz w:val="20"/>
                <w:szCs w:val="20"/>
              </w:rPr>
            </w:pPr>
          </w:p>
        </w:tc>
        <w:tc>
          <w:tcPr>
            <w:tcW w:w="962" w:type="dxa"/>
          </w:tcPr>
          <w:p w14:paraId="6A4B9658" w14:textId="77777777" w:rsidR="00791FAA" w:rsidRDefault="00791FAA" w:rsidP="00791F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13" w:type="dxa"/>
          </w:tcPr>
          <w:p w14:paraId="70D38FD3" w14:textId="77777777" w:rsidR="00791FAA" w:rsidRDefault="00791FAA" w:rsidP="00791F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385" w:type="dxa"/>
          </w:tcPr>
          <w:p w14:paraId="7F417408" w14:textId="77777777" w:rsidR="00791FAA" w:rsidRDefault="00791FAA" w:rsidP="00791F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91FAA" w:rsidRPr="00D9039B" w14:paraId="4F1A421E" w14:textId="77777777" w:rsidTr="00495500">
        <w:tc>
          <w:tcPr>
            <w:tcW w:w="1956" w:type="dxa"/>
          </w:tcPr>
          <w:p w14:paraId="50EE0049" w14:textId="77777777" w:rsidR="00791FAA" w:rsidRDefault="00791FAA" w:rsidP="00791F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bred cattle</w:t>
            </w:r>
          </w:p>
        </w:tc>
        <w:tc>
          <w:tcPr>
            <w:tcW w:w="1468" w:type="dxa"/>
          </w:tcPr>
          <w:p w14:paraId="558DC5F0" w14:textId="77777777" w:rsidR="00791FAA" w:rsidRPr="00D9039B" w:rsidRDefault="00791FAA" w:rsidP="00791F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847" w:type="dxa"/>
          </w:tcPr>
          <w:p w14:paraId="3AEF64B9" w14:textId="77777777" w:rsidR="00791FAA" w:rsidRPr="00D9039B" w:rsidRDefault="00791FAA" w:rsidP="00791F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  <w:tc>
          <w:tcPr>
            <w:tcW w:w="236" w:type="dxa"/>
          </w:tcPr>
          <w:p w14:paraId="0CF7F390" w14:textId="77777777" w:rsidR="00791FAA" w:rsidRDefault="00791FAA" w:rsidP="00791FAA">
            <w:pPr>
              <w:rPr>
                <w:sz w:val="20"/>
                <w:szCs w:val="20"/>
              </w:rPr>
            </w:pPr>
          </w:p>
        </w:tc>
        <w:tc>
          <w:tcPr>
            <w:tcW w:w="962" w:type="dxa"/>
          </w:tcPr>
          <w:p w14:paraId="1F479370" w14:textId="77777777" w:rsidR="00791FAA" w:rsidRPr="00D9039B" w:rsidRDefault="00791FAA" w:rsidP="00791F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13" w:type="dxa"/>
          </w:tcPr>
          <w:p w14:paraId="17EFE50A" w14:textId="77777777" w:rsidR="00791FAA" w:rsidRPr="00D9039B" w:rsidRDefault="00791FAA" w:rsidP="00791F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85" w:type="dxa"/>
          </w:tcPr>
          <w:p w14:paraId="693270B2" w14:textId="77777777" w:rsidR="00791FAA" w:rsidRPr="00D9039B" w:rsidRDefault="00791FAA" w:rsidP="00791F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91FAA" w:rsidRPr="00D9039B" w14:paraId="0BE54FFB" w14:textId="77777777" w:rsidTr="00495500">
        <w:tc>
          <w:tcPr>
            <w:tcW w:w="1956" w:type="dxa"/>
          </w:tcPr>
          <w:p w14:paraId="3D67507D" w14:textId="77777777" w:rsidR="00791FAA" w:rsidRDefault="00791FAA" w:rsidP="00791F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ffalo</w:t>
            </w:r>
          </w:p>
        </w:tc>
        <w:tc>
          <w:tcPr>
            <w:tcW w:w="1468" w:type="dxa"/>
          </w:tcPr>
          <w:p w14:paraId="3F87B236" w14:textId="77777777" w:rsidR="00791FAA" w:rsidRPr="00D9039B" w:rsidRDefault="00791FAA" w:rsidP="00791F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847" w:type="dxa"/>
          </w:tcPr>
          <w:p w14:paraId="53CCA38C" w14:textId="77777777" w:rsidR="00791FAA" w:rsidRPr="00D9039B" w:rsidRDefault="00791FAA" w:rsidP="00791F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236" w:type="dxa"/>
          </w:tcPr>
          <w:p w14:paraId="6CAB1B35" w14:textId="77777777" w:rsidR="00791FAA" w:rsidRDefault="00791FAA" w:rsidP="00791FAA">
            <w:pPr>
              <w:rPr>
                <w:sz w:val="20"/>
                <w:szCs w:val="20"/>
              </w:rPr>
            </w:pPr>
          </w:p>
        </w:tc>
        <w:tc>
          <w:tcPr>
            <w:tcW w:w="962" w:type="dxa"/>
          </w:tcPr>
          <w:p w14:paraId="7B3FA8ED" w14:textId="77777777" w:rsidR="00791FAA" w:rsidRPr="00D9039B" w:rsidRDefault="00791FAA" w:rsidP="00791F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13" w:type="dxa"/>
          </w:tcPr>
          <w:p w14:paraId="544082DC" w14:textId="77777777" w:rsidR="00791FAA" w:rsidRPr="00D9039B" w:rsidRDefault="00791FAA" w:rsidP="00791F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85" w:type="dxa"/>
          </w:tcPr>
          <w:p w14:paraId="49E90804" w14:textId="77777777" w:rsidR="00791FAA" w:rsidRPr="00D9039B" w:rsidRDefault="00791FAA" w:rsidP="00791F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</w:tbl>
    <w:p w14:paraId="124D54D2" w14:textId="77777777" w:rsidR="00495500" w:rsidRDefault="00495500" w:rsidP="00495500">
      <w:pPr>
        <w:spacing w:line="240" w:lineRule="auto"/>
        <w:rPr>
          <w:rFonts w:ascii="Calibri" w:hAnsi="Calibri"/>
          <w:noProof/>
        </w:rPr>
      </w:pPr>
    </w:p>
    <w:p w14:paraId="3BBBC798" w14:textId="56C6D6DE" w:rsidR="00495500" w:rsidRDefault="00495500" w:rsidP="00495500">
      <w:pPr>
        <w:pStyle w:val="Caption"/>
      </w:pPr>
      <w:proofErr w:type="gramStart"/>
      <w:r>
        <w:t xml:space="preserve">Table </w:t>
      </w:r>
      <w:r w:rsidR="00266B9B">
        <w:t>7</w:t>
      </w:r>
      <w:r>
        <w:t>.</w:t>
      </w:r>
      <w:proofErr w:type="gramEnd"/>
      <w:r>
        <w:t xml:space="preserve"> Feed quality parameters used by the IAT model and prices of purchased feed (fresh weight basi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134"/>
        <w:gridCol w:w="2268"/>
        <w:gridCol w:w="1134"/>
        <w:gridCol w:w="1229"/>
      </w:tblGrid>
      <w:tr w:rsidR="00495500" w:rsidRPr="00766193" w14:paraId="5893868F" w14:textId="77777777" w:rsidTr="00495500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2DE4DAC0" w14:textId="77777777" w:rsidR="00495500" w:rsidRPr="008625A4" w:rsidRDefault="00495500" w:rsidP="00495500">
            <w:pPr>
              <w:rPr>
                <w:b/>
                <w:sz w:val="20"/>
                <w:szCs w:val="20"/>
              </w:rPr>
            </w:pPr>
            <w:r w:rsidRPr="008625A4">
              <w:rPr>
                <w:b/>
                <w:sz w:val="20"/>
                <w:szCs w:val="20"/>
              </w:rPr>
              <w:t>Feed 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A8CAFF" w14:textId="77777777" w:rsidR="00495500" w:rsidRDefault="00495500" w:rsidP="00495500">
            <w:pPr>
              <w:rPr>
                <w:b/>
                <w:sz w:val="20"/>
                <w:szCs w:val="20"/>
              </w:rPr>
            </w:pPr>
            <w:r w:rsidRPr="008625A4">
              <w:rPr>
                <w:b/>
                <w:sz w:val="20"/>
                <w:szCs w:val="20"/>
              </w:rPr>
              <w:t xml:space="preserve">Dry matter </w:t>
            </w:r>
          </w:p>
          <w:p w14:paraId="49806AE8" w14:textId="77777777" w:rsidR="00495500" w:rsidRPr="008625A4" w:rsidRDefault="00495500" w:rsidP="00495500">
            <w:pPr>
              <w:rPr>
                <w:b/>
                <w:sz w:val="20"/>
                <w:szCs w:val="20"/>
              </w:rPr>
            </w:pPr>
            <w:r w:rsidRPr="008625A4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E92310D" w14:textId="77777777" w:rsidR="00495500" w:rsidRDefault="00495500" w:rsidP="00495500">
            <w:pPr>
              <w:rPr>
                <w:b/>
                <w:sz w:val="20"/>
                <w:szCs w:val="20"/>
              </w:rPr>
            </w:pPr>
            <w:r w:rsidRPr="008625A4">
              <w:rPr>
                <w:b/>
                <w:sz w:val="20"/>
                <w:szCs w:val="20"/>
              </w:rPr>
              <w:t xml:space="preserve">Dry matter digestibility </w:t>
            </w:r>
          </w:p>
          <w:p w14:paraId="2970B9B5" w14:textId="77777777" w:rsidR="00495500" w:rsidRPr="008625A4" w:rsidRDefault="00495500" w:rsidP="00495500">
            <w:pPr>
              <w:rPr>
                <w:b/>
                <w:sz w:val="20"/>
                <w:szCs w:val="20"/>
              </w:rPr>
            </w:pPr>
            <w:r w:rsidRPr="008625A4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912380" w14:textId="77777777" w:rsidR="00495500" w:rsidRDefault="00495500" w:rsidP="00495500">
            <w:pPr>
              <w:rPr>
                <w:b/>
                <w:sz w:val="20"/>
                <w:szCs w:val="20"/>
              </w:rPr>
            </w:pPr>
            <w:r w:rsidRPr="008625A4">
              <w:rPr>
                <w:b/>
                <w:sz w:val="20"/>
                <w:szCs w:val="20"/>
              </w:rPr>
              <w:t xml:space="preserve">N content </w:t>
            </w:r>
          </w:p>
          <w:p w14:paraId="2F0BE208" w14:textId="77777777" w:rsidR="00495500" w:rsidRPr="008625A4" w:rsidRDefault="00495500" w:rsidP="00495500">
            <w:pPr>
              <w:rPr>
                <w:b/>
                <w:sz w:val="20"/>
                <w:szCs w:val="20"/>
              </w:rPr>
            </w:pPr>
            <w:r w:rsidRPr="008625A4">
              <w:rPr>
                <w:b/>
                <w:sz w:val="20"/>
                <w:szCs w:val="20"/>
              </w:rPr>
              <w:t>(% DM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75EB2265" w14:textId="77777777" w:rsidR="00495500" w:rsidRPr="008625A4" w:rsidRDefault="00495500" w:rsidP="00495500">
            <w:pPr>
              <w:rPr>
                <w:b/>
                <w:sz w:val="20"/>
                <w:szCs w:val="20"/>
              </w:rPr>
            </w:pPr>
            <w:r w:rsidRPr="008625A4">
              <w:rPr>
                <w:b/>
                <w:sz w:val="20"/>
                <w:szCs w:val="20"/>
              </w:rPr>
              <w:t>Cost per kg</w:t>
            </w:r>
          </w:p>
        </w:tc>
      </w:tr>
      <w:tr w:rsidR="00495500" w:rsidRPr="00766193" w14:paraId="7A68886C" w14:textId="77777777" w:rsidTr="00495500">
        <w:tc>
          <w:tcPr>
            <w:tcW w:w="3261" w:type="dxa"/>
            <w:tcBorders>
              <w:top w:val="single" w:sz="4" w:space="0" w:color="auto"/>
            </w:tcBorders>
          </w:tcPr>
          <w:p w14:paraId="2E9DFE2E" w14:textId="77777777" w:rsidR="00495500" w:rsidRPr="00766193" w:rsidRDefault="00495500" w:rsidP="00495500">
            <w:pPr>
              <w:rPr>
                <w:i/>
                <w:sz w:val="20"/>
                <w:szCs w:val="20"/>
              </w:rPr>
            </w:pPr>
            <w:r w:rsidRPr="00766193">
              <w:rPr>
                <w:i/>
                <w:sz w:val="20"/>
                <w:szCs w:val="20"/>
              </w:rPr>
              <w:t xml:space="preserve">Ethiopia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2D0991" w14:textId="77777777" w:rsidR="00495500" w:rsidRPr="00766193" w:rsidRDefault="00495500" w:rsidP="00495500">
            <w:pPr>
              <w:rPr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0D4FE3B" w14:textId="77777777" w:rsidR="00495500" w:rsidRPr="00766193" w:rsidRDefault="00495500" w:rsidP="00495500">
            <w:pPr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29EF55" w14:textId="77777777" w:rsidR="00495500" w:rsidRPr="00766193" w:rsidRDefault="00495500" w:rsidP="00495500">
            <w:pPr>
              <w:rPr>
                <w:i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31CF57D0" w14:textId="77777777" w:rsidR="00495500" w:rsidRPr="00766193" w:rsidRDefault="00495500" w:rsidP="00495500">
            <w:pPr>
              <w:jc w:val="right"/>
              <w:rPr>
                <w:i/>
                <w:sz w:val="20"/>
                <w:szCs w:val="20"/>
              </w:rPr>
            </w:pPr>
            <w:r w:rsidRPr="00766193">
              <w:rPr>
                <w:i/>
                <w:sz w:val="20"/>
                <w:szCs w:val="20"/>
              </w:rPr>
              <w:t>ETB</w:t>
            </w:r>
          </w:p>
        </w:tc>
      </w:tr>
      <w:tr w:rsidR="00495500" w:rsidRPr="00766193" w14:paraId="3F32DF9E" w14:textId="77777777" w:rsidTr="00495500">
        <w:tc>
          <w:tcPr>
            <w:tcW w:w="3261" w:type="dxa"/>
          </w:tcPr>
          <w:p w14:paraId="17468A7A" w14:textId="17637AD9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al straws</w:t>
            </w:r>
          </w:p>
        </w:tc>
        <w:tc>
          <w:tcPr>
            <w:tcW w:w="1134" w:type="dxa"/>
          </w:tcPr>
          <w:p w14:paraId="083B2BE3" w14:textId="66EDF68D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2268" w:type="dxa"/>
          </w:tcPr>
          <w:p w14:paraId="610F5477" w14:textId="52187EE6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14:paraId="2428517E" w14:textId="10C92B2E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229" w:type="dxa"/>
          </w:tcPr>
          <w:p w14:paraId="39CB16B5" w14:textId="108A2D39" w:rsidR="00495500" w:rsidRPr="00F53CF0" w:rsidRDefault="00495500" w:rsidP="00495500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 w:rsidR="00495500" w:rsidRPr="00766193" w14:paraId="2903649C" w14:textId="77777777" w:rsidTr="00495500">
        <w:tc>
          <w:tcPr>
            <w:tcW w:w="3261" w:type="dxa"/>
          </w:tcPr>
          <w:p w14:paraId="1DB97D47" w14:textId="252DD632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lab hay</w:t>
            </w:r>
          </w:p>
        </w:tc>
        <w:tc>
          <w:tcPr>
            <w:tcW w:w="1134" w:type="dxa"/>
          </w:tcPr>
          <w:p w14:paraId="7007CE34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2268" w:type="dxa"/>
          </w:tcPr>
          <w:p w14:paraId="767E90AE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14:paraId="708163B6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229" w:type="dxa"/>
          </w:tcPr>
          <w:p w14:paraId="2EDB2ABD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95500" w:rsidRPr="00766193" w14:paraId="272EBACB" w14:textId="77777777" w:rsidTr="00495500">
        <w:tc>
          <w:tcPr>
            <w:tcW w:w="3261" w:type="dxa"/>
          </w:tcPr>
          <w:p w14:paraId="0237873F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ug</w:t>
            </w:r>
            <w:proofErr w:type="spellEnd"/>
            <w:r>
              <w:rPr>
                <w:sz w:val="20"/>
                <w:szCs w:val="20"/>
              </w:rPr>
              <w:t xml:space="preserve"> seed cake </w:t>
            </w:r>
          </w:p>
        </w:tc>
        <w:tc>
          <w:tcPr>
            <w:tcW w:w="1134" w:type="dxa"/>
          </w:tcPr>
          <w:p w14:paraId="274C35CF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2268" w:type="dxa"/>
          </w:tcPr>
          <w:p w14:paraId="31B90957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134" w:type="dxa"/>
          </w:tcPr>
          <w:p w14:paraId="22A80F7F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1229" w:type="dxa"/>
          </w:tcPr>
          <w:p w14:paraId="24673A27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</w:tr>
      <w:tr w:rsidR="00495500" w:rsidRPr="00766193" w14:paraId="36FDE356" w14:textId="77777777" w:rsidTr="00495500">
        <w:tc>
          <w:tcPr>
            <w:tcW w:w="3261" w:type="dxa"/>
          </w:tcPr>
          <w:p w14:paraId="46C0C24E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se straw</w:t>
            </w:r>
          </w:p>
        </w:tc>
        <w:tc>
          <w:tcPr>
            <w:tcW w:w="1134" w:type="dxa"/>
          </w:tcPr>
          <w:p w14:paraId="6BEB0BE4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2268" w:type="dxa"/>
          </w:tcPr>
          <w:p w14:paraId="333416B3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14:paraId="7057A804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229" w:type="dxa"/>
          </w:tcPr>
          <w:p w14:paraId="6DD59D3B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 w:rsidR="00495500" w:rsidRPr="00766193" w14:paraId="0122B0A2" w14:textId="77777777" w:rsidTr="00495500">
        <w:tc>
          <w:tcPr>
            <w:tcW w:w="3261" w:type="dxa"/>
          </w:tcPr>
          <w:p w14:paraId="45071A4E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rea-treated </w:t>
            </w:r>
            <w:proofErr w:type="spellStart"/>
            <w:r>
              <w:rPr>
                <w:sz w:val="20"/>
                <w:szCs w:val="20"/>
              </w:rPr>
              <w:t>stover</w:t>
            </w:r>
            <w:proofErr w:type="spellEnd"/>
          </w:p>
        </w:tc>
        <w:tc>
          <w:tcPr>
            <w:tcW w:w="1134" w:type="dxa"/>
          </w:tcPr>
          <w:p w14:paraId="3C8907CA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2268" w:type="dxa"/>
          </w:tcPr>
          <w:p w14:paraId="6FFCA7F9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134" w:type="dxa"/>
          </w:tcPr>
          <w:p w14:paraId="4AC4E242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29" w:type="dxa"/>
          </w:tcPr>
          <w:p w14:paraId="7E28DFE8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 w:rsidR="00495500" w:rsidRPr="00766193" w14:paraId="5C322634" w14:textId="77777777" w:rsidTr="00495500">
        <w:tc>
          <w:tcPr>
            <w:tcW w:w="3261" w:type="dxa"/>
          </w:tcPr>
          <w:p w14:paraId="2ADEF951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at bran</w:t>
            </w:r>
          </w:p>
        </w:tc>
        <w:tc>
          <w:tcPr>
            <w:tcW w:w="1134" w:type="dxa"/>
          </w:tcPr>
          <w:p w14:paraId="470F5053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2268" w:type="dxa"/>
          </w:tcPr>
          <w:p w14:paraId="31895276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134" w:type="dxa"/>
          </w:tcPr>
          <w:p w14:paraId="7C2D53FA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229" w:type="dxa"/>
          </w:tcPr>
          <w:p w14:paraId="71FB9939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</w:tr>
      <w:tr w:rsidR="00495500" w:rsidRPr="00766193" w14:paraId="625F4474" w14:textId="77777777" w:rsidTr="00495500">
        <w:tc>
          <w:tcPr>
            <w:tcW w:w="3261" w:type="dxa"/>
          </w:tcPr>
          <w:p w14:paraId="439F3037" w14:textId="77777777" w:rsidR="00495500" w:rsidRPr="00766193" w:rsidRDefault="00495500" w:rsidP="0049550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D0981E6" w14:textId="77777777" w:rsidR="00495500" w:rsidRPr="00766193" w:rsidRDefault="00495500" w:rsidP="00495500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00C93F2F" w14:textId="77777777" w:rsidR="00495500" w:rsidRPr="00766193" w:rsidRDefault="00495500" w:rsidP="0049550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3898D65" w14:textId="77777777" w:rsidR="00495500" w:rsidRPr="00766193" w:rsidRDefault="00495500" w:rsidP="00495500">
            <w:pPr>
              <w:rPr>
                <w:sz w:val="20"/>
                <w:szCs w:val="20"/>
              </w:rPr>
            </w:pPr>
          </w:p>
        </w:tc>
        <w:tc>
          <w:tcPr>
            <w:tcW w:w="1229" w:type="dxa"/>
          </w:tcPr>
          <w:p w14:paraId="0F0232B0" w14:textId="77777777" w:rsidR="00495500" w:rsidRPr="00766193" w:rsidRDefault="00495500" w:rsidP="00495500">
            <w:pPr>
              <w:rPr>
                <w:sz w:val="20"/>
                <w:szCs w:val="20"/>
              </w:rPr>
            </w:pPr>
          </w:p>
        </w:tc>
      </w:tr>
      <w:tr w:rsidR="00495500" w:rsidRPr="00766193" w14:paraId="3E08C610" w14:textId="77777777" w:rsidTr="00495500">
        <w:tc>
          <w:tcPr>
            <w:tcW w:w="3261" w:type="dxa"/>
          </w:tcPr>
          <w:p w14:paraId="7BD21105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 w:rsidRPr="00766193">
              <w:rPr>
                <w:i/>
                <w:sz w:val="20"/>
                <w:szCs w:val="20"/>
              </w:rPr>
              <w:t>India</w:t>
            </w:r>
            <w:r w:rsidRPr="0076619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44E3E8D3" w14:textId="77777777" w:rsidR="00495500" w:rsidRPr="00766193" w:rsidRDefault="00495500" w:rsidP="00495500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7667B1CD" w14:textId="77777777" w:rsidR="00495500" w:rsidRPr="00766193" w:rsidRDefault="00495500" w:rsidP="0049550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31D0CCC" w14:textId="77777777" w:rsidR="00495500" w:rsidRPr="00766193" w:rsidRDefault="00495500" w:rsidP="00495500">
            <w:pPr>
              <w:rPr>
                <w:sz w:val="20"/>
                <w:szCs w:val="20"/>
              </w:rPr>
            </w:pPr>
          </w:p>
        </w:tc>
        <w:tc>
          <w:tcPr>
            <w:tcW w:w="1229" w:type="dxa"/>
          </w:tcPr>
          <w:p w14:paraId="0C80A363" w14:textId="77777777" w:rsidR="00495500" w:rsidRPr="00766193" w:rsidRDefault="00495500" w:rsidP="00495500">
            <w:pPr>
              <w:jc w:val="right"/>
              <w:rPr>
                <w:i/>
                <w:sz w:val="20"/>
                <w:szCs w:val="20"/>
              </w:rPr>
            </w:pPr>
            <w:r w:rsidRPr="00766193">
              <w:rPr>
                <w:i/>
                <w:sz w:val="20"/>
                <w:szCs w:val="20"/>
              </w:rPr>
              <w:t>INR</w:t>
            </w:r>
          </w:p>
        </w:tc>
      </w:tr>
      <w:tr w:rsidR="00495500" w:rsidRPr="00766193" w14:paraId="773E21F5" w14:textId="77777777" w:rsidTr="00495500">
        <w:tc>
          <w:tcPr>
            <w:tcW w:w="3261" w:type="dxa"/>
          </w:tcPr>
          <w:p w14:paraId="71A32E04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 w:rsidRPr="00766193">
              <w:rPr>
                <w:sz w:val="20"/>
                <w:szCs w:val="20"/>
              </w:rPr>
              <w:t>Cereal straws</w:t>
            </w:r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rainfed</w:t>
            </w:r>
            <w:proofErr w:type="spellEnd"/>
          </w:p>
        </w:tc>
        <w:tc>
          <w:tcPr>
            <w:tcW w:w="1134" w:type="dxa"/>
          </w:tcPr>
          <w:p w14:paraId="1C2934AF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2268" w:type="dxa"/>
          </w:tcPr>
          <w:p w14:paraId="73D6E055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 w:rsidRPr="00766193">
              <w:rPr>
                <w:sz w:val="20"/>
                <w:szCs w:val="20"/>
              </w:rPr>
              <w:t>46</w:t>
            </w:r>
          </w:p>
        </w:tc>
        <w:tc>
          <w:tcPr>
            <w:tcW w:w="1134" w:type="dxa"/>
          </w:tcPr>
          <w:p w14:paraId="15691704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 w:rsidRPr="00766193">
              <w:rPr>
                <w:sz w:val="20"/>
                <w:szCs w:val="20"/>
              </w:rPr>
              <w:t>0.7</w:t>
            </w:r>
          </w:p>
        </w:tc>
        <w:tc>
          <w:tcPr>
            <w:tcW w:w="1229" w:type="dxa"/>
          </w:tcPr>
          <w:p w14:paraId="7BA4AAEC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 w:rsidRPr="00766193">
              <w:rPr>
                <w:sz w:val="20"/>
                <w:szCs w:val="20"/>
              </w:rPr>
              <w:t>4</w:t>
            </w:r>
          </w:p>
        </w:tc>
      </w:tr>
      <w:tr w:rsidR="00495500" w:rsidRPr="00766193" w14:paraId="11B47BB1" w14:textId="77777777" w:rsidTr="00495500">
        <w:tc>
          <w:tcPr>
            <w:tcW w:w="3261" w:type="dxa"/>
          </w:tcPr>
          <w:p w14:paraId="25A9A885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al straws-irrigated</w:t>
            </w:r>
          </w:p>
        </w:tc>
        <w:tc>
          <w:tcPr>
            <w:tcW w:w="1134" w:type="dxa"/>
          </w:tcPr>
          <w:p w14:paraId="78B2BB2C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2268" w:type="dxa"/>
          </w:tcPr>
          <w:p w14:paraId="7BC38469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134" w:type="dxa"/>
          </w:tcPr>
          <w:p w14:paraId="16BBB30C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229" w:type="dxa"/>
          </w:tcPr>
          <w:p w14:paraId="39D0936C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95500" w:rsidRPr="00766193" w14:paraId="64F0C20A" w14:textId="77777777" w:rsidTr="00495500">
        <w:tc>
          <w:tcPr>
            <w:tcW w:w="3261" w:type="dxa"/>
          </w:tcPr>
          <w:p w14:paraId="53F9E687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al straws-high energy content</w:t>
            </w:r>
          </w:p>
        </w:tc>
        <w:tc>
          <w:tcPr>
            <w:tcW w:w="1134" w:type="dxa"/>
          </w:tcPr>
          <w:p w14:paraId="350DAFD8" w14:textId="77777777" w:rsidR="00495500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2268" w:type="dxa"/>
          </w:tcPr>
          <w:p w14:paraId="691FD366" w14:textId="77777777" w:rsidR="00495500" w:rsidRDefault="00495500" w:rsidP="00495500">
            <w:pPr>
              <w:rPr>
                <w:sz w:val="20"/>
                <w:szCs w:val="20"/>
              </w:rPr>
            </w:pPr>
            <w:r w:rsidRPr="00766193">
              <w:rPr>
                <w:sz w:val="20"/>
                <w:szCs w:val="20"/>
              </w:rPr>
              <w:t>53</w:t>
            </w:r>
          </w:p>
        </w:tc>
        <w:tc>
          <w:tcPr>
            <w:tcW w:w="1134" w:type="dxa"/>
          </w:tcPr>
          <w:p w14:paraId="04FDD968" w14:textId="77777777" w:rsidR="00495500" w:rsidRDefault="00495500" w:rsidP="00495500">
            <w:pPr>
              <w:rPr>
                <w:sz w:val="20"/>
                <w:szCs w:val="20"/>
              </w:rPr>
            </w:pPr>
            <w:r w:rsidRPr="00766193">
              <w:rPr>
                <w:sz w:val="20"/>
                <w:szCs w:val="20"/>
              </w:rPr>
              <w:t>0.7</w:t>
            </w:r>
          </w:p>
        </w:tc>
        <w:tc>
          <w:tcPr>
            <w:tcW w:w="1229" w:type="dxa"/>
          </w:tcPr>
          <w:p w14:paraId="198A2D18" w14:textId="77777777" w:rsidR="00495500" w:rsidRDefault="00495500" w:rsidP="00495500">
            <w:pPr>
              <w:rPr>
                <w:sz w:val="20"/>
                <w:szCs w:val="20"/>
              </w:rPr>
            </w:pPr>
            <w:r w:rsidRPr="00766193">
              <w:rPr>
                <w:sz w:val="20"/>
                <w:szCs w:val="20"/>
              </w:rPr>
              <w:t>5.8</w:t>
            </w:r>
          </w:p>
        </w:tc>
      </w:tr>
      <w:tr w:rsidR="00495500" w:rsidRPr="00766193" w14:paraId="112BC208" w14:textId="77777777" w:rsidTr="00495500">
        <w:tc>
          <w:tcPr>
            <w:tcW w:w="3261" w:type="dxa"/>
          </w:tcPr>
          <w:p w14:paraId="0350EF0D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 w:rsidRPr="00766193">
              <w:rPr>
                <w:sz w:val="20"/>
                <w:szCs w:val="20"/>
              </w:rPr>
              <w:t>Good quality grass</w:t>
            </w:r>
          </w:p>
        </w:tc>
        <w:tc>
          <w:tcPr>
            <w:tcW w:w="1134" w:type="dxa"/>
          </w:tcPr>
          <w:p w14:paraId="52EF6B09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14:paraId="45EA23A5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 w:rsidRPr="00766193"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14:paraId="42664696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 w:rsidRPr="00766193">
              <w:rPr>
                <w:sz w:val="20"/>
                <w:szCs w:val="20"/>
              </w:rPr>
              <w:t>1.5</w:t>
            </w:r>
          </w:p>
        </w:tc>
        <w:tc>
          <w:tcPr>
            <w:tcW w:w="1229" w:type="dxa"/>
          </w:tcPr>
          <w:p w14:paraId="68AEB391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 w:rsidRPr="00766193">
              <w:rPr>
                <w:sz w:val="20"/>
                <w:szCs w:val="20"/>
              </w:rPr>
              <w:t>2.5</w:t>
            </w:r>
          </w:p>
        </w:tc>
      </w:tr>
      <w:tr w:rsidR="00495500" w:rsidRPr="00766193" w14:paraId="62AE4786" w14:textId="77777777" w:rsidTr="00495500">
        <w:tc>
          <w:tcPr>
            <w:tcW w:w="3261" w:type="dxa"/>
          </w:tcPr>
          <w:p w14:paraId="56BF6627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 w:rsidRPr="00766193">
              <w:rPr>
                <w:sz w:val="20"/>
                <w:szCs w:val="20"/>
              </w:rPr>
              <w:t xml:space="preserve">Maize </w:t>
            </w:r>
            <w:proofErr w:type="spellStart"/>
            <w:r w:rsidRPr="00766193">
              <w:rPr>
                <w:sz w:val="20"/>
                <w:szCs w:val="20"/>
              </w:rPr>
              <w:t>stover</w:t>
            </w:r>
            <w:proofErr w:type="spellEnd"/>
          </w:p>
        </w:tc>
        <w:tc>
          <w:tcPr>
            <w:tcW w:w="1134" w:type="dxa"/>
          </w:tcPr>
          <w:p w14:paraId="07BEB752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2268" w:type="dxa"/>
          </w:tcPr>
          <w:p w14:paraId="3A8B6D67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 w:rsidRPr="00766193">
              <w:rPr>
                <w:sz w:val="20"/>
                <w:szCs w:val="20"/>
              </w:rPr>
              <w:t>52</w:t>
            </w:r>
          </w:p>
        </w:tc>
        <w:tc>
          <w:tcPr>
            <w:tcW w:w="1134" w:type="dxa"/>
          </w:tcPr>
          <w:p w14:paraId="11F0CD21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 w:rsidRPr="00766193">
              <w:rPr>
                <w:sz w:val="20"/>
                <w:szCs w:val="20"/>
              </w:rPr>
              <w:t>0.6</w:t>
            </w:r>
          </w:p>
        </w:tc>
        <w:tc>
          <w:tcPr>
            <w:tcW w:w="1229" w:type="dxa"/>
          </w:tcPr>
          <w:p w14:paraId="5DFA341E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 w:rsidRPr="00766193">
              <w:rPr>
                <w:sz w:val="20"/>
                <w:szCs w:val="20"/>
              </w:rPr>
              <w:t>5</w:t>
            </w:r>
          </w:p>
        </w:tc>
      </w:tr>
      <w:tr w:rsidR="00495500" w:rsidRPr="00766193" w14:paraId="460D9CF2" w14:textId="77777777" w:rsidTr="00495500">
        <w:tc>
          <w:tcPr>
            <w:tcW w:w="3261" w:type="dxa"/>
          </w:tcPr>
          <w:p w14:paraId="52FADDB5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766193">
              <w:rPr>
                <w:sz w:val="20"/>
                <w:szCs w:val="20"/>
              </w:rPr>
              <w:t>ice bran</w:t>
            </w:r>
          </w:p>
        </w:tc>
        <w:tc>
          <w:tcPr>
            <w:tcW w:w="1134" w:type="dxa"/>
          </w:tcPr>
          <w:p w14:paraId="7D185685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2268" w:type="dxa"/>
          </w:tcPr>
          <w:p w14:paraId="29BC307E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 w:rsidRPr="00766193">
              <w:rPr>
                <w:sz w:val="20"/>
                <w:szCs w:val="20"/>
              </w:rPr>
              <w:t>70</w:t>
            </w:r>
          </w:p>
        </w:tc>
        <w:tc>
          <w:tcPr>
            <w:tcW w:w="1134" w:type="dxa"/>
          </w:tcPr>
          <w:p w14:paraId="339D1523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 w:rsidRPr="00766193">
              <w:rPr>
                <w:sz w:val="20"/>
                <w:szCs w:val="20"/>
              </w:rPr>
              <w:t>2.4</w:t>
            </w:r>
          </w:p>
        </w:tc>
        <w:tc>
          <w:tcPr>
            <w:tcW w:w="1229" w:type="dxa"/>
          </w:tcPr>
          <w:p w14:paraId="2C409E82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 w:rsidRPr="00766193">
              <w:rPr>
                <w:sz w:val="20"/>
                <w:szCs w:val="20"/>
              </w:rPr>
              <w:t>16</w:t>
            </w:r>
          </w:p>
        </w:tc>
      </w:tr>
      <w:tr w:rsidR="00495500" w:rsidRPr="00766193" w14:paraId="20675ED1" w14:textId="77777777" w:rsidTr="00495500">
        <w:tc>
          <w:tcPr>
            <w:tcW w:w="3261" w:type="dxa"/>
          </w:tcPr>
          <w:p w14:paraId="134AC0D7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 w:rsidRPr="00766193">
              <w:rPr>
                <w:sz w:val="20"/>
                <w:szCs w:val="20"/>
              </w:rPr>
              <w:t xml:space="preserve">Sorghum </w:t>
            </w:r>
            <w:proofErr w:type="spellStart"/>
            <w:r w:rsidRPr="00766193">
              <w:rPr>
                <w:sz w:val="20"/>
                <w:szCs w:val="20"/>
              </w:rPr>
              <w:t>stover</w:t>
            </w:r>
            <w:proofErr w:type="spellEnd"/>
          </w:p>
        </w:tc>
        <w:tc>
          <w:tcPr>
            <w:tcW w:w="1134" w:type="dxa"/>
          </w:tcPr>
          <w:p w14:paraId="35D4B22D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2268" w:type="dxa"/>
          </w:tcPr>
          <w:p w14:paraId="3BC4396C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 w:rsidRPr="00766193"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14:paraId="71DBAC3D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 w:rsidRPr="00766193">
              <w:rPr>
                <w:sz w:val="20"/>
                <w:szCs w:val="20"/>
              </w:rPr>
              <w:t>0.6</w:t>
            </w:r>
          </w:p>
        </w:tc>
        <w:tc>
          <w:tcPr>
            <w:tcW w:w="1229" w:type="dxa"/>
          </w:tcPr>
          <w:p w14:paraId="136B8F5B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 w:rsidRPr="00766193">
              <w:rPr>
                <w:sz w:val="20"/>
                <w:szCs w:val="20"/>
              </w:rPr>
              <w:t>5</w:t>
            </w:r>
          </w:p>
        </w:tc>
      </w:tr>
      <w:tr w:rsidR="00495500" w:rsidRPr="00766193" w14:paraId="2CDAB27E" w14:textId="77777777" w:rsidTr="00495500">
        <w:tc>
          <w:tcPr>
            <w:tcW w:w="3261" w:type="dxa"/>
          </w:tcPr>
          <w:p w14:paraId="38AD39B7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 w:rsidRPr="00766193">
              <w:rPr>
                <w:sz w:val="20"/>
                <w:szCs w:val="20"/>
              </w:rPr>
              <w:t>Wheat bran</w:t>
            </w:r>
          </w:p>
        </w:tc>
        <w:tc>
          <w:tcPr>
            <w:tcW w:w="1134" w:type="dxa"/>
          </w:tcPr>
          <w:p w14:paraId="688BE763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2268" w:type="dxa"/>
          </w:tcPr>
          <w:p w14:paraId="5A38ACDC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 w:rsidRPr="00766193">
              <w:rPr>
                <w:sz w:val="20"/>
                <w:szCs w:val="20"/>
              </w:rPr>
              <w:t>69</w:t>
            </w:r>
          </w:p>
        </w:tc>
        <w:tc>
          <w:tcPr>
            <w:tcW w:w="1134" w:type="dxa"/>
          </w:tcPr>
          <w:p w14:paraId="4B4C6357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 w:rsidRPr="00766193">
              <w:rPr>
                <w:sz w:val="20"/>
                <w:szCs w:val="20"/>
              </w:rPr>
              <w:t>2.8</w:t>
            </w:r>
          </w:p>
        </w:tc>
        <w:tc>
          <w:tcPr>
            <w:tcW w:w="1229" w:type="dxa"/>
          </w:tcPr>
          <w:p w14:paraId="4C8BDE44" w14:textId="77777777" w:rsidR="00495500" w:rsidRPr="00766193" w:rsidRDefault="00495500" w:rsidP="00495500">
            <w:pPr>
              <w:rPr>
                <w:sz w:val="20"/>
                <w:szCs w:val="20"/>
              </w:rPr>
            </w:pPr>
            <w:r w:rsidRPr="00766193">
              <w:rPr>
                <w:sz w:val="20"/>
                <w:szCs w:val="20"/>
              </w:rPr>
              <w:t>16</w:t>
            </w:r>
          </w:p>
        </w:tc>
      </w:tr>
    </w:tbl>
    <w:p w14:paraId="5CFE52CE" w14:textId="77777777" w:rsidR="00495500" w:rsidRPr="005F63FC" w:rsidRDefault="00495500" w:rsidP="00495500"/>
    <w:p w14:paraId="56F73E8D" w14:textId="77777777" w:rsidR="00495500" w:rsidRDefault="00495500" w:rsidP="00430F2E"/>
    <w:sectPr w:rsidR="00495500" w:rsidSect="0049550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5E4B80" w14:textId="77777777" w:rsidR="005F24B2" w:rsidRDefault="005F24B2">
      <w:pPr>
        <w:spacing w:after="0" w:line="240" w:lineRule="auto"/>
      </w:pPr>
      <w:r>
        <w:separator/>
      </w:r>
    </w:p>
  </w:endnote>
  <w:endnote w:type="continuationSeparator" w:id="0">
    <w:p w14:paraId="3F63B3AC" w14:textId="77777777" w:rsidR="005F24B2" w:rsidRDefault="005F2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A3278A" w14:textId="77777777" w:rsidR="00A25545" w:rsidRDefault="00A2554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643110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BE9011" w14:textId="77777777" w:rsidR="00A25545" w:rsidRDefault="00A2554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5CE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8A9A9A7" w14:textId="77777777" w:rsidR="00A25545" w:rsidRDefault="00A2554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F2B428" w14:textId="77777777" w:rsidR="00A25545" w:rsidRDefault="00A255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CF3BFA" w14:textId="77777777" w:rsidR="005F24B2" w:rsidRDefault="005F24B2">
      <w:pPr>
        <w:spacing w:after="0" w:line="240" w:lineRule="auto"/>
      </w:pPr>
      <w:r>
        <w:separator/>
      </w:r>
    </w:p>
  </w:footnote>
  <w:footnote w:type="continuationSeparator" w:id="0">
    <w:p w14:paraId="56DE4B19" w14:textId="77777777" w:rsidR="005F24B2" w:rsidRDefault="005F24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0422E7" w14:textId="77777777" w:rsidR="00A25545" w:rsidRDefault="00A2554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96229" w14:textId="77777777" w:rsidR="00A25545" w:rsidRDefault="00A2554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0F2A0D" w14:textId="77777777" w:rsidR="00A25545" w:rsidRDefault="00A2554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45B0F"/>
    <w:multiLevelType w:val="hybridMultilevel"/>
    <w:tmpl w:val="D7F43F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A83BBA"/>
    <w:multiLevelType w:val="hybridMultilevel"/>
    <w:tmpl w:val="37ECA5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E887F3A"/>
    <w:multiLevelType w:val="hybridMultilevel"/>
    <w:tmpl w:val="9CE0A8D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396065"/>
    <w:multiLevelType w:val="hybridMultilevel"/>
    <w:tmpl w:val="5B182A86"/>
    <w:lvl w:ilvl="0" w:tplc="0C64AC2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E7F2333"/>
    <w:multiLevelType w:val="multilevel"/>
    <w:tmpl w:val="6950B6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852" w:hanging="492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3"/>
  </w:docVars>
  <w:rsids>
    <w:rsidRoot w:val="00BF0D47"/>
    <w:rsid w:val="00004A28"/>
    <w:rsid w:val="00026BDB"/>
    <w:rsid w:val="00031B65"/>
    <w:rsid w:val="0003292C"/>
    <w:rsid w:val="00042A13"/>
    <w:rsid w:val="000520FF"/>
    <w:rsid w:val="000626B6"/>
    <w:rsid w:val="00075B6F"/>
    <w:rsid w:val="000844FC"/>
    <w:rsid w:val="00097C53"/>
    <w:rsid w:val="000A6FDD"/>
    <w:rsid w:val="000D5B19"/>
    <w:rsid w:val="000E0436"/>
    <w:rsid w:val="000F0365"/>
    <w:rsid w:val="001001B1"/>
    <w:rsid w:val="0010591E"/>
    <w:rsid w:val="001161B4"/>
    <w:rsid w:val="00116ED5"/>
    <w:rsid w:val="001426D9"/>
    <w:rsid w:val="00145407"/>
    <w:rsid w:val="00153C6C"/>
    <w:rsid w:val="00157561"/>
    <w:rsid w:val="00157836"/>
    <w:rsid w:val="0016565F"/>
    <w:rsid w:val="00166899"/>
    <w:rsid w:val="00170249"/>
    <w:rsid w:val="00170AAE"/>
    <w:rsid w:val="00180D85"/>
    <w:rsid w:val="0018571F"/>
    <w:rsid w:val="001A36AE"/>
    <w:rsid w:val="001A43EE"/>
    <w:rsid w:val="001A728C"/>
    <w:rsid w:val="001B5EAB"/>
    <w:rsid w:val="001B747E"/>
    <w:rsid w:val="001D627F"/>
    <w:rsid w:val="001E7A3F"/>
    <w:rsid w:val="001F06B7"/>
    <w:rsid w:val="001F47E7"/>
    <w:rsid w:val="00202B56"/>
    <w:rsid w:val="0021132A"/>
    <w:rsid w:val="002115E1"/>
    <w:rsid w:val="00213B83"/>
    <w:rsid w:val="00220F6C"/>
    <w:rsid w:val="00224650"/>
    <w:rsid w:val="00227B6E"/>
    <w:rsid w:val="00246D2A"/>
    <w:rsid w:val="002660DC"/>
    <w:rsid w:val="00266B9B"/>
    <w:rsid w:val="00280708"/>
    <w:rsid w:val="00282E8A"/>
    <w:rsid w:val="00292F25"/>
    <w:rsid w:val="00295CCE"/>
    <w:rsid w:val="002A69B1"/>
    <w:rsid w:val="002D267B"/>
    <w:rsid w:val="002D4BB6"/>
    <w:rsid w:val="002D5FD2"/>
    <w:rsid w:val="002E48E5"/>
    <w:rsid w:val="002E61F6"/>
    <w:rsid w:val="002F3420"/>
    <w:rsid w:val="00322F79"/>
    <w:rsid w:val="0032501D"/>
    <w:rsid w:val="00365EE8"/>
    <w:rsid w:val="003812AA"/>
    <w:rsid w:val="00382CD6"/>
    <w:rsid w:val="0038596E"/>
    <w:rsid w:val="003A6F9F"/>
    <w:rsid w:val="003B082E"/>
    <w:rsid w:val="003B71E0"/>
    <w:rsid w:val="003E1D0E"/>
    <w:rsid w:val="003F3964"/>
    <w:rsid w:val="003F71CD"/>
    <w:rsid w:val="0040055D"/>
    <w:rsid w:val="00402B0C"/>
    <w:rsid w:val="00406AAC"/>
    <w:rsid w:val="00430F2E"/>
    <w:rsid w:val="0043105F"/>
    <w:rsid w:val="004447E8"/>
    <w:rsid w:val="00467E67"/>
    <w:rsid w:val="00480F3F"/>
    <w:rsid w:val="00495500"/>
    <w:rsid w:val="004A3D61"/>
    <w:rsid w:val="004E0DAD"/>
    <w:rsid w:val="004F3F16"/>
    <w:rsid w:val="004F4677"/>
    <w:rsid w:val="00501878"/>
    <w:rsid w:val="00506647"/>
    <w:rsid w:val="0051521C"/>
    <w:rsid w:val="0051538F"/>
    <w:rsid w:val="00516BC8"/>
    <w:rsid w:val="005523D9"/>
    <w:rsid w:val="00576BBF"/>
    <w:rsid w:val="00581CB7"/>
    <w:rsid w:val="00585DB6"/>
    <w:rsid w:val="00597C06"/>
    <w:rsid w:val="005A0B40"/>
    <w:rsid w:val="005A5270"/>
    <w:rsid w:val="005B2BE3"/>
    <w:rsid w:val="005B5D5C"/>
    <w:rsid w:val="005D2338"/>
    <w:rsid w:val="005D4A3C"/>
    <w:rsid w:val="005D4DF3"/>
    <w:rsid w:val="005F24B2"/>
    <w:rsid w:val="00601FA1"/>
    <w:rsid w:val="00645A6B"/>
    <w:rsid w:val="00646234"/>
    <w:rsid w:val="0065759E"/>
    <w:rsid w:val="006960CF"/>
    <w:rsid w:val="00696571"/>
    <w:rsid w:val="006B1446"/>
    <w:rsid w:val="006E631C"/>
    <w:rsid w:val="0070105B"/>
    <w:rsid w:val="00712898"/>
    <w:rsid w:val="00725F70"/>
    <w:rsid w:val="0074288A"/>
    <w:rsid w:val="00745FA8"/>
    <w:rsid w:val="0074624D"/>
    <w:rsid w:val="00762C9B"/>
    <w:rsid w:val="0077641D"/>
    <w:rsid w:val="00782129"/>
    <w:rsid w:val="00791FAA"/>
    <w:rsid w:val="00795EC4"/>
    <w:rsid w:val="00797562"/>
    <w:rsid w:val="007B144F"/>
    <w:rsid w:val="007C0043"/>
    <w:rsid w:val="007C1167"/>
    <w:rsid w:val="007C65B9"/>
    <w:rsid w:val="007D4099"/>
    <w:rsid w:val="007F696B"/>
    <w:rsid w:val="00811056"/>
    <w:rsid w:val="008210B5"/>
    <w:rsid w:val="00846A0F"/>
    <w:rsid w:val="00847C6D"/>
    <w:rsid w:val="00871D0C"/>
    <w:rsid w:val="00877128"/>
    <w:rsid w:val="0088696E"/>
    <w:rsid w:val="008B42BB"/>
    <w:rsid w:val="008B65B3"/>
    <w:rsid w:val="008C056C"/>
    <w:rsid w:val="008C18C8"/>
    <w:rsid w:val="008C1FF0"/>
    <w:rsid w:val="008D7D45"/>
    <w:rsid w:val="008E2E8A"/>
    <w:rsid w:val="009049F6"/>
    <w:rsid w:val="00927A46"/>
    <w:rsid w:val="00933D87"/>
    <w:rsid w:val="009425B4"/>
    <w:rsid w:val="009563B9"/>
    <w:rsid w:val="00961057"/>
    <w:rsid w:val="00981594"/>
    <w:rsid w:val="00983860"/>
    <w:rsid w:val="009879EC"/>
    <w:rsid w:val="009915C5"/>
    <w:rsid w:val="009A4429"/>
    <w:rsid w:val="009A5629"/>
    <w:rsid w:val="009B3406"/>
    <w:rsid w:val="009B5E87"/>
    <w:rsid w:val="009E02ED"/>
    <w:rsid w:val="009F67C7"/>
    <w:rsid w:val="00A111E3"/>
    <w:rsid w:val="00A1432E"/>
    <w:rsid w:val="00A215EE"/>
    <w:rsid w:val="00A25545"/>
    <w:rsid w:val="00A37602"/>
    <w:rsid w:val="00A616CB"/>
    <w:rsid w:val="00A62C32"/>
    <w:rsid w:val="00A761EE"/>
    <w:rsid w:val="00A7755F"/>
    <w:rsid w:val="00A80A00"/>
    <w:rsid w:val="00A84BCE"/>
    <w:rsid w:val="00A9218E"/>
    <w:rsid w:val="00A93C83"/>
    <w:rsid w:val="00AD5ACD"/>
    <w:rsid w:val="00B03104"/>
    <w:rsid w:val="00B11055"/>
    <w:rsid w:val="00B359EF"/>
    <w:rsid w:val="00B56FCB"/>
    <w:rsid w:val="00B72D96"/>
    <w:rsid w:val="00B91681"/>
    <w:rsid w:val="00BB3785"/>
    <w:rsid w:val="00BB3C1C"/>
    <w:rsid w:val="00BB58D9"/>
    <w:rsid w:val="00BB6DBE"/>
    <w:rsid w:val="00BC53BD"/>
    <w:rsid w:val="00BD5967"/>
    <w:rsid w:val="00BD59EC"/>
    <w:rsid w:val="00BF0D47"/>
    <w:rsid w:val="00BF254F"/>
    <w:rsid w:val="00BF6E35"/>
    <w:rsid w:val="00C03E9D"/>
    <w:rsid w:val="00C11FA1"/>
    <w:rsid w:val="00C37325"/>
    <w:rsid w:val="00C55CE3"/>
    <w:rsid w:val="00C60171"/>
    <w:rsid w:val="00C60B15"/>
    <w:rsid w:val="00C738E6"/>
    <w:rsid w:val="00C7454A"/>
    <w:rsid w:val="00C7503A"/>
    <w:rsid w:val="00CA1D48"/>
    <w:rsid w:val="00CB5EBD"/>
    <w:rsid w:val="00CD2945"/>
    <w:rsid w:val="00CD5664"/>
    <w:rsid w:val="00CE2889"/>
    <w:rsid w:val="00CF113B"/>
    <w:rsid w:val="00CF3E5D"/>
    <w:rsid w:val="00D16639"/>
    <w:rsid w:val="00D1674A"/>
    <w:rsid w:val="00D21B3F"/>
    <w:rsid w:val="00D22C88"/>
    <w:rsid w:val="00D2391B"/>
    <w:rsid w:val="00D31B41"/>
    <w:rsid w:val="00D35F76"/>
    <w:rsid w:val="00D403B4"/>
    <w:rsid w:val="00D536B6"/>
    <w:rsid w:val="00D56464"/>
    <w:rsid w:val="00D84C1E"/>
    <w:rsid w:val="00D861D0"/>
    <w:rsid w:val="00D966C5"/>
    <w:rsid w:val="00DD0D83"/>
    <w:rsid w:val="00E0123F"/>
    <w:rsid w:val="00E028C9"/>
    <w:rsid w:val="00E03A97"/>
    <w:rsid w:val="00E26274"/>
    <w:rsid w:val="00E70113"/>
    <w:rsid w:val="00EB31F9"/>
    <w:rsid w:val="00EC2807"/>
    <w:rsid w:val="00ED436D"/>
    <w:rsid w:val="00F24A96"/>
    <w:rsid w:val="00F24ED5"/>
    <w:rsid w:val="00F4199A"/>
    <w:rsid w:val="00F459F1"/>
    <w:rsid w:val="00F47500"/>
    <w:rsid w:val="00F77EC5"/>
    <w:rsid w:val="00F86104"/>
    <w:rsid w:val="00F861AB"/>
    <w:rsid w:val="00FB21CA"/>
    <w:rsid w:val="00FB7B53"/>
    <w:rsid w:val="00FD60CF"/>
    <w:rsid w:val="00FE1EE1"/>
    <w:rsid w:val="00FE69A3"/>
    <w:rsid w:val="00FE7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57F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D47"/>
  </w:style>
  <w:style w:type="paragraph" w:styleId="Heading1">
    <w:name w:val="heading 1"/>
    <w:basedOn w:val="Normal"/>
    <w:next w:val="Normal"/>
    <w:link w:val="Heading1Char"/>
    <w:uiPriority w:val="9"/>
    <w:qFormat/>
    <w:rsid w:val="00BF0D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0D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0D4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F0D4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F0D4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D4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F0D4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F0D4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F0D4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F0D47"/>
    <w:rPr>
      <w:rFonts w:asciiTheme="majorHAnsi" w:eastAsiaTheme="majorEastAsia" w:hAnsiTheme="majorHAnsi" w:cstheme="majorBidi"/>
      <w:color w:val="2E74B5" w:themeColor="accent1" w:themeShade="BF"/>
    </w:rPr>
  </w:style>
  <w:style w:type="table" w:styleId="TableGrid">
    <w:name w:val="Table Grid"/>
    <w:basedOn w:val="TableNormal"/>
    <w:uiPriority w:val="39"/>
    <w:rsid w:val="00BF0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F0D4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D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D47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F0D4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F0D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D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D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D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D47"/>
    <w:rPr>
      <w:b/>
      <w:bCs/>
      <w:sz w:val="20"/>
      <w:szCs w:val="20"/>
    </w:rPr>
  </w:style>
  <w:style w:type="table" w:styleId="LightList-Accent1">
    <w:name w:val="Light List Accent 1"/>
    <w:basedOn w:val="TableNormal"/>
    <w:uiPriority w:val="61"/>
    <w:rsid w:val="00BF0D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customStyle="1" w:styleId="GridTableLight">
    <w:name w:val="Grid Table Light"/>
    <w:basedOn w:val="TableNormal"/>
    <w:uiPriority w:val="40"/>
    <w:rsid w:val="00BF0D4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BF0D47"/>
    <w:pPr>
      <w:spacing w:after="0" w:line="240" w:lineRule="auto"/>
      <w:ind w:left="720"/>
      <w:contextualSpacing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BF0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F0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F0D47"/>
  </w:style>
  <w:style w:type="paragraph" w:styleId="Header">
    <w:name w:val="header"/>
    <w:basedOn w:val="Normal"/>
    <w:link w:val="HeaderChar"/>
    <w:uiPriority w:val="99"/>
    <w:unhideWhenUsed/>
    <w:rsid w:val="00BF0D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D47"/>
  </w:style>
  <w:style w:type="paragraph" w:styleId="Footer">
    <w:name w:val="footer"/>
    <w:basedOn w:val="Normal"/>
    <w:link w:val="FooterChar"/>
    <w:uiPriority w:val="99"/>
    <w:unhideWhenUsed/>
    <w:rsid w:val="00BF0D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D47"/>
  </w:style>
  <w:style w:type="paragraph" w:styleId="Revision">
    <w:name w:val="Revision"/>
    <w:hidden/>
    <w:uiPriority w:val="99"/>
    <w:semiHidden/>
    <w:rsid w:val="00BF0D47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495500"/>
    <w:rPr>
      <w:i/>
      <w:iCs/>
      <w:color w:val="404040" w:themeColor="text1" w:themeTint="BF"/>
    </w:rPr>
  </w:style>
  <w:style w:type="character" w:styleId="FollowedHyperlink">
    <w:name w:val="FollowedHyperlink"/>
    <w:basedOn w:val="DefaultParagraphFont"/>
    <w:uiPriority w:val="99"/>
    <w:semiHidden/>
    <w:unhideWhenUsed/>
    <w:rsid w:val="00495500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D47"/>
  </w:style>
  <w:style w:type="paragraph" w:styleId="Heading1">
    <w:name w:val="heading 1"/>
    <w:basedOn w:val="Normal"/>
    <w:next w:val="Normal"/>
    <w:link w:val="Heading1Char"/>
    <w:uiPriority w:val="9"/>
    <w:qFormat/>
    <w:rsid w:val="00BF0D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0D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0D4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F0D4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F0D4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D4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F0D4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F0D4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F0D4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F0D47"/>
    <w:rPr>
      <w:rFonts w:asciiTheme="majorHAnsi" w:eastAsiaTheme="majorEastAsia" w:hAnsiTheme="majorHAnsi" w:cstheme="majorBidi"/>
      <w:color w:val="2E74B5" w:themeColor="accent1" w:themeShade="BF"/>
    </w:rPr>
  </w:style>
  <w:style w:type="table" w:styleId="TableGrid">
    <w:name w:val="Table Grid"/>
    <w:basedOn w:val="TableNormal"/>
    <w:uiPriority w:val="39"/>
    <w:rsid w:val="00BF0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F0D4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D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D47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F0D4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F0D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D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D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D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D47"/>
    <w:rPr>
      <w:b/>
      <w:bCs/>
      <w:sz w:val="20"/>
      <w:szCs w:val="20"/>
    </w:rPr>
  </w:style>
  <w:style w:type="table" w:styleId="LightList-Accent1">
    <w:name w:val="Light List Accent 1"/>
    <w:basedOn w:val="TableNormal"/>
    <w:uiPriority w:val="61"/>
    <w:rsid w:val="00BF0D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customStyle="1" w:styleId="GridTableLight">
    <w:name w:val="Grid Table Light"/>
    <w:basedOn w:val="TableNormal"/>
    <w:uiPriority w:val="40"/>
    <w:rsid w:val="00BF0D4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BF0D47"/>
    <w:pPr>
      <w:spacing w:after="0" w:line="240" w:lineRule="auto"/>
      <w:ind w:left="720"/>
      <w:contextualSpacing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BF0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F0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F0D47"/>
  </w:style>
  <w:style w:type="paragraph" w:styleId="Header">
    <w:name w:val="header"/>
    <w:basedOn w:val="Normal"/>
    <w:link w:val="HeaderChar"/>
    <w:uiPriority w:val="99"/>
    <w:unhideWhenUsed/>
    <w:rsid w:val="00BF0D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D47"/>
  </w:style>
  <w:style w:type="paragraph" w:styleId="Footer">
    <w:name w:val="footer"/>
    <w:basedOn w:val="Normal"/>
    <w:link w:val="FooterChar"/>
    <w:uiPriority w:val="99"/>
    <w:unhideWhenUsed/>
    <w:rsid w:val="00BF0D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D47"/>
  </w:style>
  <w:style w:type="paragraph" w:styleId="Revision">
    <w:name w:val="Revision"/>
    <w:hidden/>
    <w:uiPriority w:val="99"/>
    <w:semiHidden/>
    <w:rsid w:val="00BF0D47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495500"/>
    <w:rPr>
      <w:i/>
      <w:iCs/>
      <w:color w:val="404040" w:themeColor="text1" w:themeTint="BF"/>
    </w:rPr>
  </w:style>
  <w:style w:type="character" w:styleId="FollowedHyperlink">
    <w:name w:val="FollowedHyperlink"/>
    <w:basedOn w:val="DefaultParagraphFont"/>
    <w:uiPriority w:val="99"/>
    <w:semiHidden/>
    <w:unhideWhenUsed/>
    <w:rsid w:val="0049550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con.worldbank.org/WBSITE/EXTERNAL/EXTDEC/EXTRESEARCH/EXTLSMS/0,,menuPK:3359053~pagePK:64168427~piPK:64168435~theSitePK:3358997,00.html" TargetMode="External"/><Relationship Id="rId13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vdsa.icrisat.ac.in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55</Words>
  <Characters>3195</Characters>
  <Application>Microsoft Office Word</Application>
  <DocSecurity>0</DocSecurity>
  <Lines>93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9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DINGCONG</cp:lastModifiedBy>
  <cp:revision>2</cp:revision>
  <cp:lastPrinted>2017-04-06T07:08:00Z</cp:lastPrinted>
  <dcterms:created xsi:type="dcterms:W3CDTF">2017-04-17T06:06:00Z</dcterms:created>
  <dcterms:modified xsi:type="dcterms:W3CDTF">2017-04-17T06:07:00Z</dcterms:modified>
</cp:coreProperties>
</file>